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53DF9" w14:textId="77777777" w:rsidR="00420063" w:rsidRPr="009635CB" w:rsidRDefault="00420063" w:rsidP="00D54373">
      <w:pPr>
        <w:widowControl w:val="0"/>
        <w:spacing w:after="0" w:line="480" w:lineRule="auto"/>
        <w:jc w:val="center"/>
        <w:rPr>
          <w:rFonts w:ascii="Palatino Linotype" w:eastAsia="Times New Roman" w:hAnsi="Palatino Linotype" w:cs="Times New Roman"/>
          <w:b/>
          <w:sz w:val="20"/>
          <w:szCs w:val="20"/>
          <w:lang w:val="en-GB" w:eastAsia="fr-FR"/>
        </w:rPr>
      </w:pPr>
      <w:bookmarkStart w:id="0" w:name="OLE_LINK3"/>
      <w:r w:rsidRPr="009635CB">
        <w:rPr>
          <w:rFonts w:ascii="Palatino Linotype" w:eastAsia="Times New Roman" w:hAnsi="Palatino Linotype" w:cs="Times New Roman"/>
          <w:b/>
          <w:bCs/>
          <w:sz w:val="20"/>
          <w:szCs w:val="20"/>
          <w:lang w:val="en-GB" w:eastAsia="fr-FR"/>
        </w:rPr>
        <w:t xml:space="preserve">Table S1. 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PNNS</w:t>
      </w:r>
      <w:r w:rsidR="00D54373"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–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GS: components and scores according to PNNS recommendations</w:t>
      </w:r>
      <w:bookmarkEnd w:id="0"/>
      <w:r w:rsidR="00D54373"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319"/>
        <w:gridCol w:w="4828"/>
        <w:gridCol w:w="5397"/>
        <w:gridCol w:w="674"/>
      </w:tblGrid>
      <w:tr w:rsidR="00DC6A00" w:rsidRPr="00C247F2" w14:paraId="1E79DC9D" w14:textId="77777777" w:rsidTr="00C247F2">
        <w:trPr>
          <w:cantSplit/>
          <w:jc w:val="center"/>
        </w:trPr>
        <w:tc>
          <w:tcPr>
            <w:tcW w:w="0" w:type="auto"/>
            <w:noWrap/>
            <w:vAlign w:val="center"/>
          </w:tcPr>
          <w:p w14:paraId="58775DA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noWrap/>
            <w:vAlign w:val="center"/>
          </w:tcPr>
          <w:p w14:paraId="76500A6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  <w:t>Recommendation</w:t>
            </w:r>
          </w:p>
        </w:tc>
        <w:tc>
          <w:tcPr>
            <w:tcW w:w="1898" w:type="pct"/>
            <w:noWrap/>
            <w:vAlign w:val="center"/>
          </w:tcPr>
          <w:p w14:paraId="77AD247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  <w:t>Scoring criteria</w:t>
            </w:r>
            <w:r w:rsidR="00D54373" w:rsidRPr="00C247F2"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C247F2">
              <w:rPr>
                <w:rFonts w:ascii="Palatino Linotype" w:eastAsia="Calibri" w:hAnsi="Palatino Linotype" w:cs="Times New Roman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85C782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b/>
                <w:sz w:val="18"/>
                <w:szCs w:val="18"/>
                <w:lang w:val="en-GB"/>
              </w:rPr>
              <w:t>Score</w:t>
            </w:r>
          </w:p>
        </w:tc>
      </w:tr>
      <w:tr w:rsidR="00DC6A00" w:rsidRPr="00C247F2" w14:paraId="4B125D74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4113D3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.Fruits and vegetables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64663A1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At least 5/d</w:t>
            </w:r>
          </w:p>
        </w:tc>
        <w:tc>
          <w:tcPr>
            <w:tcW w:w="1898" w:type="pct"/>
            <w:noWrap/>
            <w:vAlign w:val="center"/>
          </w:tcPr>
          <w:p w14:paraId="40CED59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0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3.5]</w:t>
            </w:r>
          </w:p>
        </w:tc>
        <w:tc>
          <w:tcPr>
            <w:tcW w:w="0" w:type="auto"/>
            <w:noWrap/>
            <w:vAlign w:val="center"/>
          </w:tcPr>
          <w:p w14:paraId="59E54198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3F63EEB1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1A9800F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468A9D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4E486ED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3.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4BD1818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2142F353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77C8C86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6CBDEC6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4D23913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7.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6887152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60E58654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207D8A8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0B38FD12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245157B5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≥7.5</w:t>
            </w:r>
          </w:p>
        </w:tc>
        <w:tc>
          <w:tcPr>
            <w:tcW w:w="0" w:type="auto"/>
            <w:noWrap/>
            <w:vAlign w:val="center"/>
          </w:tcPr>
          <w:p w14:paraId="5F9E8F1F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2</w:t>
            </w:r>
          </w:p>
        </w:tc>
      </w:tr>
      <w:tr w:rsidR="00DC6A00" w:rsidRPr="00C247F2" w14:paraId="15183FD1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05F3E3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2.Bread, cereals, potatoes and legumes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40E203C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At each meal according to appetite</w:t>
            </w:r>
          </w:p>
        </w:tc>
        <w:tc>
          <w:tcPr>
            <w:tcW w:w="1898" w:type="pct"/>
            <w:noWrap/>
            <w:vAlign w:val="center"/>
          </w:tcPr>
          <w:p w14:paraId="39B75CD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0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4A72118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13A8851C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5E54F67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7C80F0C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79A1D43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1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3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505623C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79232367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43072C88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0544417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268F2BF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3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6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5D96B178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171C0FC1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54122C5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83AE9A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723924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≥6</w:t>
            </w:r>
          </w:p>
        </w:tc>
        <w:tc>
          <w:tcPr>
            <w:tcW w:w="0" w:type="auto"/>
            <w:noWrap/>
            <w:vAlign w:val="center"/>
          </w:tcPr>
          <w:p w14:paraId="5AAF6E01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469C323E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A952E7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3.Whole grain food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38244C6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Choose whole grains and whole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grain breads more often</w:t>
            </w:r>
          </w:p>
        </w:tc>
        <w:tc>
          <w:tcPr>
            <w:tcW w:w="1898" w:type="pct"/>
            <w:noWrap/>
            <w:vAlign w:val="center"/>
          </w:tcPr>
          <w:p w14:paraId="63947FC2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0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/3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52F61BF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625A9B26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714047F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4A16C27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62E944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1/3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2/3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23FAAA0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64DF98AC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48FEE642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75D44991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C17267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≥2/3</w:t>
            </w:r>
          </w:p>
        </w:tc>
        <w:tc>
          <w:tcPr>
            <w:tcW w:w="0" w:type="auto"/>
            <w:noWrap/>
            <w:vAlign w:val="center"/>
          </w:tcPr>
          <w:p w14:paraId="4F2BF84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2EF989BB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0F0EE2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4.Milk and dairy products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65EC343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3/d (≥5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years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old: 3 to 4/d)</w:t>
            </w:r>
          </w:p>
        </w:tc>
        <w:tc>
          <w:tcPr>
            <w:tcW w:w="1898" w:type="pct"/>
            <w:noWrap/>
            <w:vAlign w:val="center"/>
          </w:tcPr>
          <w:p w14:paraId="319B0B4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0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240D581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66E35878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36258BD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971DCA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002B5CC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1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2.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noWrap/>
            <w:vAlign w:val="center"/>
          </w:tcPr>
          <w:p w14:paraId="1A91CFF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6A3AC42C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3AC5EED5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6683B5E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77BA64C1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2.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3.5] (5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years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old: [2.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4.5])</w:t>
            </w:r>
          </w:p>
        </w:tc>
        <w:tc>
          <w:tcPr>
            <w:tcW w:w="0" w:type="auto"/>
            <w:noWrap/>
            <w:vAlign w:val="center"/>
          </w:tcPr>
          <w:p w14:paraId="44B837A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7D6DBB08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6B84BE0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E7AD78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29AC214D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&gt;3.5 (55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years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old : &gt;4.5)</w:t>
            </w:r>
          </w:p>
        </w:tc>
        <w:tc>
          <w:tcPr>
            <w:tcW w:w="0" w:type="auto"/>
            <w:noWrap/>
            <w:vAlign w:val="center"/>
          </w:tcPr>
          <w:p w14:paraId="4B86621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67EB497A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5AD285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5.Meat, poultry seafood and eggs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0EF0F34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 to 2/d</w:t>
            </w:r>
          </w:p>
        </w:tc>
        <w:tc>
          <w:tcPr>
            <w:tcW w:w="1898" w:type="pct"/>
            <w:noWrap/>
            <w:vAlign w:val="center"/>
          </w:tcPr>
          <w:p w14:paraId="4CB1159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0967AA1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54296053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486EC91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5D25C6F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0D4F718A" w14:textId="77777777" w:rsidR="00420063" w:rsidRPr="00C247F2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</w:t>
            </w:r>
            <w:r w:rsidR="0042006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1]</w:t>
            </w:r>
          </w:p>
        </w:tc>
        <w:tc>
          <w:tcPr>
            <w:tcW w:w="0" w:type="auto"/>
            <w:noWrap/>
            <w:vAlign w:val="center"/>
          </w:tcPr>
          <w:p w14:paraId="3BC37341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61DCFEED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5261369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7677B13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8D688EF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[1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–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2]</w:t>
            </w:r>
          </w:p>
        </w:tc>
        <w:tc>
          <w:tcPr>
            <w:tcW w:w="0" w:type="auto"/>
            <w:noWrap/>
            <w:vAlign w:val="center"/>
          </w:tcPr>
          <w:p w14:paraId="09501FB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52C86981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762CAF5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2B4EEC34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0DC853D8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&gt;2</w:t>
            </w:r>
          </w:p>
        </w:tc>
        <w:tc>
          <w:tcPr>
            <w:tcW w:w="0" w:type="auto"/>
            <w:noWrap/>
            <w:vAlign w:val="center"/>
          </w:tcPr>
          <w:p w14:paraId="59454DD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DC6A00" w:rsidRPr="00C247F2" w14:paraId="21780CDD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D84546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6.Seafood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08A5D0E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At least 2/week</w:t>
            </w:r>
          </w:p>
        </w:tc>
        <w:tc>
          <w:tcPr>
            <w:tcW w:w="1898" w:type="pct"/>
            <w:noWrap/>
            <w:vAlign w:val="center"/>
          </w:tcPr>
          <w:p w14:paraId="5C4BE24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&lt; 2/week</w:t>
            </w:r>
          </w:p>
        </w:tc>
        <w:tc>
          <w:tcPr>
            <w:tcW w:w="0" w:type="auto"/>
            <w:noWrap/>
            <w:vAlign w:val="center"/>
          </w:tcPr>
          <w:p w14:paraId="66352FCF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3AF3F0C5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15924D02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28A10D9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4592EE6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≥ 2/week</w:t>
            </w:r>
          </w:p>
        </w:tc>
        <w:tc>
          <w:tcPr>
            <w:tcW w:w="0" w:type="auto"/>
            <w:noWrap/>
            <w:vAlign w:val="center"/>
          </w:tcPr>
          <w:p w14:paraId="30D01CF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1F538724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B688285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7.Added fat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3363F0B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Limit consumption</w:t>
            </w:r>
          </w:p>
        </w:tc>
        <w:tc>
          <w:tcPr>
            <w:tcW w:w="1898" w:type="pct"/>
            <w:noWrap/>
            <w:vAlign w:val="center"/>
          </w:tcPr>
          <w:p w14:paraId="1C15C857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Lipids from added fat &gt;16% EI</w:t>
            </w:r>
            <w:r w:rsidR="00D54373"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 xml:space="preserve"> 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/d</w:t>
            </w:r>
          </w:p>
        </w:tc>
        <w:tc>
          <w:tcPr>
            <w:tcW w:w="0" w:type="auto"/>
            <w:noWrap/>
            <w:vAlign w:val="center"/>
          </w:tcPr>
          <w:p w14:paraId="0AB365C2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0D1CB8C4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62742460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1CA46ED6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B3CDA29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Lipids from added fat ≤16% EI/d</w:t>
            </w:r>
          </w:p>
        </w:tc>
        <w:tc>
          <w:tcPr>
            <w:tcW w:w="0" w:type="auto"/>
            <w:noWrap/>
            <w:vAlign w:val="center"/>
          </w:tcPr>
          <w:p w14:paraId="188A4F9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  <w:tr w:rsidR="00DC6A00" w:rsidRPr="00C247F2" w14:paraId="58620D26" w14:textId="77777777" w:rsidTr="00C247F2">
        <w:trPr>
          <w:cantSplit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1E8E74F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8.Vegetable added fat</w:t>
            </w:r>
          </w:p>
        </w:tc>
        <w:tc>
          <w:tcPr>
            <w:tcW w:w="1698" w:type="pct"/>
            <w:vMerge w:val="restart"/>
            <w:noWrap/>
            <w:vAlign w:val="center"/>
          </w:tcPr>
          <w:p w14:paraId="7EFE8CB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Favor fat of vegetable origin</w:t>
            </w:r>
          </w:p>
        </w:tc>
        <w:tc>
          <w:tcPr>
            <w:tcW w:w="1898" w:type="pct"/>
            <w:noWrap/>
            <w:vAlign w:val="center"/>
          </w:tcPr>
          <w:p w14:paraId="0668A86A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No use of vegetable oil or ratio vegetable oil/total added fats≤0.5</w:t>
            </w:r>
          </w:p>
        </w:tc>
        <w:tc>
          <w:tcPr>
            <w:tcW w:w="0" w:type="auto"/>
            <w:noWrap/>
            <w:vAlign w:val="center"/>
          </w:tcPr>
          <w:p w14:paraId="7811A7DF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</w:t>
            </w:r>
          </w:p>
        </w:tc>
      </w:tr>
      <w:tr w:rsidR="00DC6A00" w:rsidRPr="00C247F2" w14:paraId="1DC8F8FC" w14:textId="77777777" w:rsidTr="00C247F2">
        <w:trPr>
          <w:cantSplit/>
          <w:jc w:val="center"/>
        </w:trPr>
        <w:tc>
          <w:tcPr>
            <w:tcW w:w="0" w:type="auto"/>
            <w:vMerge/>
            <w:noWrap/>
            <w:vAlign w:val="center"/>
          </w:tcPr>
          <w:p w14:paraId="449F3D73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698" w:type="pct"/>
            <w:vMerge/>
            <w:noWrap/>
            <w:vAlign w:val="center"/>
          </w:tcPr>
          <w:p w14:paraId="2C054C08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pct"/>
            <w:noWrap/>
            <w:vAlign w:val="center"/>
          </w:tcPr>
          <w:p w14:paraId="62428DEB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No use of added fats or ratio vegetable oil/total added fats &gt;0.5</w:t>
            </w:r>
          </w:p>
        </w:tc>
        <w:tc>
          <w:tcPr>
            <w:tcW w:w="0" w:type="auto"/>
            <w:noWrap/>
            <w:vAlign w:val="center"/>
          </w:tcPr>
          <w:p w14:paraId="2E4B675C" w14:textId="77777777" w:rsidR="00420063" w:rsidRPr="00C247F2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C247F2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1</w:t>
            </w:r>
          </w:p>
        </w:tc>
      </w:tr>
    </w:tbl>
    <w:p w14:paraId="420496BE" w14:textId="77777777" w:rsidR="00D54373" w:rsidRPr="009635CB" w:rsidRDefault="00D54373">
      <w:r w:rsidRPr="009635CB">
        <w:br w:type="page"/>
      </w:r>
      <w:bookmarkStart w:id="1" w:name="_GoBack"/>
      <w:bookmarkEnd w:id="1"/>
    </w:p>
    <w:tbl>
      <w:tblPr>
        <w:tblW w:w="1421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4546"/>
        <w:gridCol w:w="4577"/>
        <w:gridCol w:w="1301"/>
      </w:tblGrid>
      <w:tr w:rsidR="00DC6A00" w:rsidRPr="00C72E08" w14:paraId="31D5B0ED" w14:textId="77777777" w:rsidTr="00D54373">
        <w:trPr>
          <w:cantSplit/>
          <w:jc w:val="center"/>
        </w:trPr>
        <w:tc>
          <w:tcPr>
            <w:tcW w:w="3794" w:type="dxa"/>
            <w:vMerge w:val="restart"/>
            <w:noWrap/>
            <w:vAlign w:val="center"/>
          </w:tcPr>
          <w:p w14:paraId="4517BD8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lastRenderedPageBreak/>
              <w:t>9.Sweetened foods</w:t>
            </w:r>
          </w:p>
        </w:tc>
        <w:tc>
          <w:tcPr>
            <w:tcW w:w="4546" w:type="dxa"/>
            <w:vMerge w:val="restart"/>
            <w:noWrap/>
            <w:vAlign w:val="center"/>
          </w:tcPr>
          <w:p w14:paraId="3ACEE153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577" w:type="dxa"/>
            <w:noWrap/>
            <w:vAlign w:val="center"/>
          </w:tcPr>
          <w:p w14:paraId="2DA6FB9B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dded sugar from sweetened foods ≥17.5% EI/d</w:t>
            </w:r>
          </w:p>
        </w:tc>
        <w:tc>
          <w:tcPr>
            <w:tcW w:w="1301" w:type="dxa"/>
            <w:noWrap/>
            <w:vAlign w:val="center"/>
          </w:tcPr>
          <w:p w14:paraId="7A0F2399" w14:textId="77777777" w:rsidR="00420063" w:rsidRPr="00C72E08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−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5</w:t>
            </w:r>
          </w:p>
        </w:tc>
      </w:tr>
      <w:tr w:rsidR="00DC6A00" w:rsidRPr="00C72E08" w14:paraId="461E4D73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6DF12FD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58C435D9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7A52A643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dded sugar from sweetened foods 17.5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2.5% EI/d</w:t>
            </w:r>
          </w:p>
        </w:tc>
        <w:tc>
          <w:tcPr>
            <w:tcW w:w="1301" w:type="dxa"/>
            <w:noWrap/>
            <w:vAlign w:val="center"/>
          </w:tcPr>
          <w:p w14:paraId="4FC14FC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222D5190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138E0B8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4B5DBA5F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65C3B769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dded sugar from sweetened foods &lt;12.5% EI/d</w:t>
            </w:r>
          </w:p>
        </w:tc>
        <w:tc>
          <w:tcPr>
            <w:tcW w:w="1301" w:type="dxa"/>
            <w:noWrap/>
            <w:vAlign w:val="center"/>
          </w:tcPr>
          <w:p w14:paraId="20601C6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6A00" w:rsidRPr="00C72E08" w14:paraId="1A3F8856" w14:textId="77777777" w:rsidTr="00D54373">
        <w:trPr>
          <w:cantSplit/>
          <w:jc w:val="center"/>
        </w:trPr>
        <w:tc>
          <w:tcPr>
            <w:tcW w:w="3794" w:type="dxa"/>
            <w:noWrap/>
            <w:vAlign w:val="center"/>
          </w:tcPr>
          <w:p w14:paraId="3F9ECE1D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Beverages</w:t>
            </w:r>
          </w:p>
        </w:tc>
        <w:tc>
          <w:tcPr>
            <w:tcW w:w="4546" w:type="dxa"/>
            <w:noWrap/>
            <w:vAlign w:val="center"/>
          </w:tcPr>
          <w:p w14:paraId="4A560F5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62977085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6C4781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</w:tr>
      <w:tr w:rsidR="00DC6A00" w:rsidRPr="00C72E08" w14:paraId="1A12B3C4" w14:textId="77777777" w:rsidTr="00D54373">
        <w:trPr>
          <w:cantSplit/>
          <w:jc w:val="center"/>
        </w:trPr>
        <w:tc>
          <w:tcPr>
            <w:tcW w:w="3794" w:type="dxa"/>
            <w:vMerge w:val="restart"/>
            <w:noWrap/>
            <w:vAlign w:val="center"/>
          </w:tcPr>
          <w:p w14:paraId="125E026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0.Non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lcoholic beverages</w:t>
            </w:r>
          </w:p>
        </w:tc>
        <w:tc>
          <w:tcPr>
            <w:tcW w:w="4546" w:type="dxa"/>
            <w:vMerge w:val="restart"/>
            <w:noWrap/>
            <w:vAlign w:val="center"/>
          </w:tcPr>
          <w:p w14:paraId="3B8E842E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Drink water as desired</w:t>
            </w:r>
          </w:p>
          <w:p w14:paraId="6571A7F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Limit sweetened beverages: no more than 1 glass/d</w:t>
            </w:r>
          </w:p>
        </w:tc>
        <w:tc>
          <w:tcPr>
            <w:tcW w:w="4577" w:type="dxa"/>
            <w:noWrap/>
            <w:vAlign w:val="center"/>
          </w:tcPr>
          <w:p w14:paraId="54464F21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&lt;1l water and &gt;250 ml soda/d</w:t>
            </w:r>
          </w:p>
        </w:tc>
        <w:tc>
          <w:tcPr>
            <w:tcW w:w="1301" w:type="dxa"/>
            <w:noWrap/>
            <w:vAlign w:val="center"/>
          </w:tcPr>
          <w:p w14:paraId="2856840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640D759B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5A872FC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0F40F3B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49D3323D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≥1l water and &gt;250 ml soda/d</w:t>
            </w:r>
          </w:p>
        </w:tc>
        <w:tc>
          <w:tcPr>
            <w:tcW w:w="1301" w:type="dxa"/>
            <w:noWrap/>
            <w:vAlign w:val="center"/>
          </w:tcPr>
          <w:p w14:paraId="463B17D1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5</w:t>
            </w:r>
          </w:p>
        </w:tc>
      </w:tr>
      <w:tr w:rsidR="00DC6A00" w:rsidRPr="00C72E08" w14:paraId="0697CEE3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73659C7D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1C3157CE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2C023EFF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&lt;1l water and ≤250 ml soda/d</w:t>
            </w:r>
          </w:p>
        </w:tc>
        <w:tc>
          <w:tcPr>
            <w:tcW w:w="1301" w:type="dxa"/>
            <w:noWrap/>
            <w:vAlign w:val="center"/>
          </w:tcPr>
          <w:p w14:paraId="6D37893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75</w:t>
            </w:r>
          </w:p>
        </w:tc>
      </w:tr>
      <w:tr w:rsidR="00DC6A00" w:rsidRPr="00C72E08" w14:paraId="532DD657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08E88E1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5C9FE7F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7D92BFE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≥1l water and ≤250 ml soda/d</w:t>
            </w:r>
          </w:p>
        </w:tc>
        <w:tc>
          <w:tcPr>
            <w:tcW w:w="1301" w:type="dxa"/>
            <w:noWrap/>
            <w:vAlign w:val="center"/>
          </w:tcPr>
          <w:p w14:paraId="01D7E9B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6A00" w:rsidRPr="00C72E08" w14:paraId="2016085E" w14:textId="77777777" w:rsidTr="00D54373">
        <w:trPr>
          <w:cantSplit/>
          <w:jc w:val="center"/>
        </w:trPr>
        <w:tc>
          <w:tcPr>
            <w:tcW w:w="3794" w:type="dxa"/>
            <w:vMerge w:val="restart"/>
            <w:noWrap/>
            <w:vAlign w:val="center"/>
          </w:tcPr>
          <w:p w14:paraId="20849EAD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1.Alcohol</w:t>
            </w:r>
          </w:p>
        </w:tc>
        <w:tc>
          <w:tcPr>
            <w:tcW w:w="4546" w:type="dxa"/>
            <w:vMerge w:val="restart"/>
            <w:noWrap/>
            <w:vAlign w:val="center"/>
          </w:tcPr>
          <w:p w14:paraId="1AC81FE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Women advised to drink ≤2 glasses of wine/d and ≤3 glasses/d for men</w:t>
            </w:r>
          </w:p>
        </w:tc>
        <w:tc>
          <w:tcPr>
            <w:tcW w:w="4577" w:type="dxa"/>
            <w:noWrap/>
            <w:vAlign w:val="center"/>
          </w:tcPr>
          <w:p w14:paraId="0A7BA3BA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Ethanol &gt;20 g/d for women and &gt;30g/d for men</w:t>
            </w:r>
          </w:p>
        </w:tc>
        <w:tc>
          <w:tcPr>
            <w:tcW w:w="1301" w:type="dxa"/>
            <w:noWrap/>
            <w:vAlign w:val="center"/>
          </w:tcPr>
          <w:p w14:paraId="4444D7C2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3EC5DFAF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084BBE4A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5CCFE2F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2E420B0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Ethanol ≤20 g/d for women and ≤30g/d for men</w:t>
            </w:r>
          </w:p>
        </w:tc>
        <w:tc>
          <w:tcPr>
            <w:tcW w:w="1301" w:type="dxa"/>
            <w:noWrap/>
            <w:vAlign w:val="center"/>
          </w:tcPr>
          <w:p w14:paraId="36ADA5FE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8</w:t>
            </w:r>
          </w:p>
        </w:tc>
      </w:tr>
      <w:tr w:rsidR="00DC6A00" w:rsidRPr="00C72E08" w14:paraId="52850C25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48231151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045C3AFA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614F4789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bstainers and irregular consumers (&lt;once a week)</w:t>
            </w:r>
          </w:p>
        </w:tc>
        <w:tc>
          <w:tcPr>
            <w:tcW w:w="1301" w:type="dxa"/>
            <w:noWrap/>
            <w:vAlign w:val="center"/>
          </w:tcPr>
          <w:p w14:paraId="39782DE2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6A00" w:rsidRPr="00C72E08" w14:paraId="163AE61C" w14:textId="77777777" w:rsidTr="00D54373">
        <w:trPr>
          <w:cantSplit/>
          <w:jc w:val="center"/>
        </w:trPr>
        <w:tc>
          <w:tcPr>
            <w:tcW w:w="3794" w:type="dxa"/>
            <w:vMerge w:val="restart"/>
            <w:noWrap/>
            <w:vAlign w:val="center"/>
          </w:tcPr>
          <w:p w14:paraId="552FC78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2.Salt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 xml:space="preserve"> 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546" w:type="dxa"/>
            <w:vMerge w:val="restart"/>
            <w:noWrap/>
            <w:vAlign w:val="center"/>
          </w:tcPr>
          <w:p w14:paraId="25054E19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Limit consumption</w:t>
            </w:r>
          </w:p>
        </w:tc>
        <w:tc>
          <w:tcPr>
            <w:tcW w:w="4577" w:type="dxa"/>
            <w:noWrap/>
            <w:vAlign w:val="center"/>
          </w:tcPr>
          <w:p w14:paraId="5791CB5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&gt;12g/d</w:t>
            </w:r>
          </w:p>
        </w:tc>
        <w:tc>
          <w:tcPr>
            <w:tcW w:w="1301" w:type="dxa"/>
            <w:noWrap/>
            <w:vAlign w:val="center"/>
          </w:tcPr>
          <w:p w14:paraId="0F3242D7" w14:textId="77777777" w:rsidR="00420063" w:rsidRPr="00C72E08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5</w:t>
            </w:r>
          </w:p>
        </w:tc>
      </w:tr>
      <w:tr w:rsidR="00DC6A00" w:rsidRPr="00C72E08" w14:paraId="0D90A02A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6C9A75E5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7CA9B51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159550EF" w14:textId="77777777" w:rsidR="00420063" w:rsidRPr="00C72E08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[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0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2] g/d</w:t>
            </w:r>
          </w:p>
        </w:tc>
        <w:tc>
          <w:tcPr>
            <w:tcW w:w="1301" w:type="dxa"/>
            <w:noWrap/>
            <w:vAlign w:val="center"/>
          </w:tcPr>
          <w:p w14:paraId="1C4E9401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45D3425E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005D2EC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11D8084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27C2FF17" w14:textId="77777777" w:rsidR="00420063" w:rsidRPr="00C72E08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[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8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0] g/d</w:t>
            </w:r>
          </w:p>
        </w:tc>
        <w:tc>
          <w:tcPr>
            <w:tcW w:w="1301" w:type="dxa"/>
            <w:noWrap/>
            <w:vAlign w:val="center"/>
          </w:tcPr>
          <w:p w14:paraId="7EC0CF07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.5</w:t>
            </w:r>
          </w:p>
        </w:tc>
      </w:tr>
      <w:tr w:rsidR="00DC6A00" w:rsidRPr="00C72E08" w14:paraId="6ACFF129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54A5EFAE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7CE8D6C0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0B837D36" w14:textId="77777777" w:rsidR="00420063" w:rsidRPr="00C72E08" w:rsidRDefault="00D5437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[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6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="0042006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8] g/d</w:t>
            </w:r>
          </w:p>
        </w:tc>
        <w:tc>
          <w:tcPr>
            <w:tcW w:w="1301" w:type="dxa"/>
            <w:noWrap/>
            <w:vAlign w:val="center"/>
          </w:tcPr>
          <w:p w14:paraId="4E674507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6A00" w:rsidRPr="00C72E08" w14:paraId="0A565172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4663A702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780ACDF7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518C7F8E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≤6 g/d</w:t>
            </w:r>
          </w:p>
        </w:tc>
        <w:tc>
          <w:tcPr>
            <w:tcW w:w="1301" w:type="dxa"/>
            <w:noWrap/>
            <w:vAlign w:val="center"/>
          </w:tcPr>
          <w:p w14:paraId="16064A1F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.5</w:t>
            </w:r>
          </w:p>
        </w:tc>
      </w:tr>
      <w:tr w:rsidR="00DC6A00" w:rsidRPr="00C72E08" w14:paraId="5CD252A1" w14:textId="77777777" w:rsidTr="00D54373">
        <w:trPr>
          <w:cantSplit/>
          <w:jc w:val="center"/>
        </w:trPr>
        <w:tc>
          <w:tcPr>
            <w:tcW w:w="3794" w:type="dxa"/>
            <w:vMerge w:val="restart"/>
            <w:noWrap/>
            <w:vAlign w:val="center"/>
          </w:tcPr>
          <w:p w14:paraId="2C7F2F26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3.Physical activity</w:t>
            </w:r>
          </w:p>
        </w:tc>
        <w:tc>
          <w:tcPr>
            <w:tcW w:w="4546" w:type="dxa"/>
            <w:vMerge w:val="restart"/>
            <w:noWrap/>
            <w:vAlign w:val="center"/>
          </w:tcPr>
          <w:p w14:paraId="2640892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At least the equivalent of 30 min/d of brisk walking</w:t>
            </w:r>
          </w:p>
        </w:tc>
        <w:tc>
          <w:tcPr>
            <w:tcW w:w="4577" w:type="dxa"/>
            <w:noWrap/>
            <w:vAlign w:val="center"/>
          </w:tcPr>
          <w:p w14:paraId="14D9F6B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[0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30[ min/d</w:t>
            </w:r>
          </w:p>
        </w:tc>
        <w:tc>
          <w:tcPr>
            <w:tcW w:w="1301" w:type="dxa"/>
            <w:noWrap/>
            <w:vAlign w:val="center"/>
          </w:tcPr>
          <w:p w14:paraId="08DB36CF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54C12237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0BB8C382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4A30FD9C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547E2A07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[30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60[ min/d</w:t>
            </w:r>
          </w:p>
        </w:tc>
        <w:tc>
          <w:tcPr>
            <w:tcW w:w="1301" w:type="dxa"/>
            <w:noWrap/>
            <w:vAlign w:val="center"/>
          </w:tcPr>
          <w:p w14:paraId="071F3F0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</w:tr>
      <w:tr w:rsidR="00DC6A00" w:rsidRPr="00C72E08" w14:paraId="74124876" w14:textId="77777777" w:rsidTr="00D54373">
        <w:trPr>
          <w:cantSplit/>
          <w:jc w:val="center"/>
        </w:trPr>
        <w:tc>
          <w:tcPr>
            <w:tcW w:w="3794" w:type="dxa"/>
            <w:vMerge/>
            <w:noWrap/>
            <w:vAlign w:val="center"/>
          </w:tcPr>
          <w:p w14:paraId="104A86CD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46" w:type="dxa"/>
            <w:vMerge/>
            <w:noWrap/>
            <w:vAlign w:val="center"/>
          </w:tcPr>
          <w:p w14:paraId="162232C1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3901C625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≥60 min/d</w:t>
            </w:r>
          </w:p>
        </w:tc>
        <w:tc>
          <w:tcPr>
            <w:tcW w:w="1301" w:type="dxa"/>
            <w:noWrap/>
            <w:vAlign w:val="center"/>
          </w:tcPr>
          <w:p w14:paraId="141B3D7B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.5</w:t>
            </w:r>
          </w:p>
        </w:tc>
      </w:tr>
      <w:tr w:rsidR="00DC6A00" w:rsidRPr="00C72E08" w14:paraId="06D947A1" w14:textId="77777777" w:rsidTr="00D54373">
        <w:trPr>
          <w:cantSplit/>
          <w:jc w:val="center"/>
        </w:trPr>
        <w:tc>
          <w:tcPr>
            <w:tcW w:w="3794" w:type="dxa"/>
            <w:noWrap/>
            <w:vAlign w:val="center"/>
          </w:tcPr>
          <w:p w14:paraId="7C72BA3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Penalty on energy intake</w:t>
            </w:r>
          </w:p>
        </w:tc>
        <w:tc>
          <w:tcPr>
            <w:tcW w:w="4546" w:type="dxa"/>
            <w:noWrap/>
            <w:vAlign w:val="center"/>
          </w:tcPr>
          <w:p w14:paraId="585EF126" w14:textId="77777777" w:rsidR="00420063" w:rsidRPr="00C72E08" w:rsidRDefault="00420063" w:rsidP="00D54373">
            <w:pPr>
              <w:autoSpaceDE w:val="0"/>
              <w:autoSpaceDN w:val="0"/>
              <w:adjustRightInd w:val="0"/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4D5633EB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EI/EE≤1.05</w:t>
            </w:r>
          </w:p>
        </w:tc>
        <w:tc>
          <w:tcPr>
            <w:tcW w:w="1301" w:type="dxa"/>
            <w:noWrap/>
            <w:vAlign w:val="center"/>
          </w:tcPr>
          <w:p w14:paraId="7F129489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0</w:t>
            </w:r>
          </w:p>
        </w:tc>
      </w:tr>
      <w:tr w:rsidR="00DC6A00" w:rsidRPr="00C72E08" w14:paraId="4405D552" w14:textId="77777777" w:rsidTr="00D54373">
        <w:trPr>
          <w:cantSplit/>
          <w:jc w:val="center"/>
        </w:trPr>
        <w:tc>
          <w:tcPr>
            <w:tcW w:w="3794" w:type="dxa"/>
            <w:noWrap/>
            <w:vAlign w:val="center"/>
          </w:tcPr>
          <w:p w14:paraId="589DA8B4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 xml:space="preserve">Ex: EI/EE=1.10 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sym w:font="Wingdings" w:char="F0E0"/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 xml:space="preserve"> Total score reduced by 10%.</w:t>
            </w:r>
          </w:p>
        </w:tc>
        <w:tc>
          <w:tcPr>
            <w:tcW w:w="4546" w:type="dxa"/>
            <w:noWrap/>
            <w:vAlign w:val="center"/>
          </w:tcPr>
          <w:p w14:paraId="335DEA97" w14:textId="77777777" w:rsidR="00420063" w:rsidRPr="00C72E08" w:rsidRDefault="00420063" w:rsidP="00D54373">
            <w:pPr>
              <w:autoSpaceDE w:val="0"/>
              <w:autoSpaceDN w:val="0"/>
              <w:adjustRightInd w:val="0"/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</w:p>
        </w:tc>
        <w:tc>
          <w:tcPr>
            <w:tcW w:w="4577" w:type="dxa"/>
            <w:noWrap/>
            <w:vAlign w:val="center"/>
          </w:tcPr>
          <w:p w14:paraId="34FD7D9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 xml:space="preserve">EI/EE&gt;1.05 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sym w:font="Wingdings" w:char="F0E0"/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 xml:space="preserve"> X=EI/EE</w:t>
            </w:r>
            <w:r w:rsidR="00D54373"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–</w:t>
            </w: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01" w:type="dxa"/>
            <w:noWrap/>
            <w:vAlign w:val="center"/>
          </w:tcPr>
          <w:p w14:paraId="7BC808C8" w14:textId="77777777" w:rsidR="00420063" w:rsidRPr="00C72E08" w:rsidRDefault="00420063" w:rsidP="00D54373">
            <w:pPr>
              <w:spacing w:after="0" w:line="240" w:lineRule="atLeast"/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</w:pPr>
            <w:r w:rsidRPr="00C72E08">
              <w:rPr>
                <w:rFonts w:ascii="Palatino Linotype" w:eastAsia="Calibri" w:hAnsi="Palatino Linotype" w:cs="Times New Roman"/>
                <w:sz w:val="16"/>
                <w:szCs w:val="16"/>
                <w:lang w:val="en-GB"/>
              </w:rPr>
              <w:t>Total score –X%</w:t>
            </w:r>
          </w:p>
        </w:tc>
      </w:tr>
    </w:tbl>
    <w:p w14:paraId="2ED57D96" w14:textId="77777777" w:rsidR="00420063" w:rsidRPr="009635CB" w:rsidRDefault="00420063" w:rsidP="00420063">
      <w:pPr>
        <w:keepNext/>
        <w:spacing w:after="0" w:line="480" w:lineRule="auto"/>
        <w:rPr>
          <w:rFonts w:ascii="Palatino Linotype" w:eastAsia="Times New Roman" w:hAnsi="Palatino Linotype" w:cs="Times New Roman"/>
          <w:sz w:val="20"/>
          <w:szCs w:val="20"/>
          <w:lang w:val="en-GB" w:eastAsia="fr-FR"/>
        </w:rPr>
      </w:pPr>
      <w:r w:rsidRPr="009635CB">
        <w:rPr>
          <w:rFonts w:ascii="Palatino Linotype" w:eastAsia="Times New Roman" w:hAnsi="Palatino Linotype" w:cs="Times New Roman"/>
          <w:bCs/>
          <w:sz w:val="20"/>
          <w:szCs w:val="20"/>
          <w:vertAlign w:val="superscript"/>
          <w:lang w:val="en-GB" w:eastAsia="fr-FR"/>
        </w:rPr>
        <w:t>1</w:t>
      </w:r>
      <w:r w:rsidR="00D54373" w:rsidRPr="009635CB">
        <w:rPr>
          <w:rFonts w:ascii="Palatino Linotype" w:eastAsia="Times New Roman" w:hAnsi="Palatino Linotype" w:cs="Times New Roman"/>
          <w:bCs/>
          <w:sz w:val="20"/>
          <w:szCs w:val="20"/>
          <w:vertAlign w:val="superscript"/>
          <w:lang w:val="en-GB" w:eastAsia="fr-FR"/>
        </w:rPr>
        <w:t xml:space="preserve"> 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Servings per day unless otherwise indicated</w:t>
      </w:r>
      <w:r w:rsidR="001954B2" w:rsidRPr="009635CB">
        <w:rPr>
          <w:rFonts w:ascii="Palatino Linotype" w:eastAsia="Times New Roman" w:hAnsi="Palatino Linotype" w:cs="Times New Roman"/>
          <w:sz w:val="20"/>
          <w:szCs w:val="20"/>
          <w:lang w:val="en-GB" w:eastAsia="fr-FR"/>
        </w:rPr>
        <w:t xml:space="preserve"> 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vertAlign w:val="superscript"/>
          <w:lang w:val="en-GB" w:eastAsia="fr-FR"/>
        </w:rPr>
        <w:t>2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 xml:space="preserve"> Established according to French recommended dietary allowances</w:t>
      </w:r>
      <w:r w:rsidR="001954B2" w:rsidRPr="009635CB">
        <w:rPr>
          <w:rFonts w:ascii="Palatino Linotype" w:eastAsia="Times New Roman" w:hAnsi="Palatino Linotype" w:cs="Times New Roman"/>
          <w:sz w:val="20"/>
          <w:szCs w:val="20"/>
          <w:lang w:val="en-GB" w:eastAsia="fr-FR"/>
        </w:rPr>
        <w:t xml:space="preserve"> 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vertAlign w:val="superscript"/>
          <w:lang w:val="en-GB" w:eastAsia="fr-FR"/>
        </w:rPr>
        <w:t>3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 xml:space="preserve"> EI: energy intake without alcohol</w:t>
      </w:r>
    </w:p>
    <w:p w14:paraId="4F3FB251" w14:textId="77777777" w:rsidR="00EC28DF" w:rsidRPr="009635CB" w:rsidRDefault="00EC28DF">
      <w:pPr>
        <w:rPr>
          <w:rFonts w:ascii="Palatino Linotype" w:eastAsia="Times New Roman" w:hAnsi="Palatino Linotype" w:cs="Times New Roman"/>
          <w:b/>
          <w:bCs/>
          <w:sz w:val="20"/>
          <w:szCs w:val="20"/>
          <w:lang w:val="en-GB" w:eastAsia="fr-FR"/>
        </w:rPr>
      </w:pPr>
      <w:r w:rsidRPr="009635CB">
        <w:rPr>
          <w:rFonts w:ascii="Palatino Linotype" w:eastAsia="Times New Roman" w:hAnsi="Palatino Linotype" w:cs="Times New Roman"/>
          <w:b/>
          <w:bCs/>
          <w:sz w:val="20"/>
          <w:szCs w:val="20"/>
          <w:lang w:val="en-GB" w:eastAsia="fr-FR"/>
        </w:rPr>
        <w:br w:type="page"/>
      </w:r>
    </w:p>
    <w:p w14:paraId="59A8AA8F" w14:textId="77777777" w:rsidR="00EC28DF" w:rsidRPr="009635CB" w:rsidRDefault="00EC28DF" w:rsidP="00F57CCB">
      <w:pPr>
        <w:keepNext/>
        <w:spacing w:after="0" w:line="480" w:lineRule="auto"/>
        <w:jc w:val="center"/>
        <w:rPr>
          <w:rFonts w:ascii="Palatino Linotype" w:eastAsia="Times New Roman" w:hAnsi="Palatino Linotype" w:cs="Times New Roman"/>
          <w:b/>
          <w:sz w:val="20"/>
          <w:szCs w:val="20"/>
          <w:lang w:val="en-GB" w:eastAsia="fr-FR"/>
        </w:rPr>
      </w:pPr>
      <w:bookmarkStart w:id="2" w:name="OLE_LINK4"/>
      <w:bookmarkStart w:id="3" w:name="OLE_LINK5"/>
      <w:r w:rsidRPr="009635CB">
        <w:rPr>
          <w:rFonts w:ascii="Palatino Linotype" w:eastAsia="Times New Roman" w:hAnsi="Palatino Linotype" w:cs="Times New Roman"/>
          <w:b/>
          <w:bCs/>
          <w:sz w:val="20"/>
          <w:szCs w:val="20"/>
          <w:lang w:val="en-GB" w:eastAsia="fr-FR"/>
        </w:rPr>
        <w:lastRenderedPageBreak/>
        <w:t xml:space="preserve">Table S2. </w:t>
      </w:r>
      <w:r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Definition of portion sizes corresponding to one serving of each food group</w:t>
      </w:r>
      <w:r w:rsidR="00F57CCB" w:rsidRPr="009635CB">
        <w:rPr>
          <w:rFonts w:ascii="Palatino Linotype" w:eastAsia="Times New Roman" w:hAnsi="Palatino Linotype" w:cs="Times New Roman"/>
          <w:bCs/>
          <w:sz w:val="20"/>
          <w:szCs w:val="20"/>
          <w:lang w:val="en-GB" w:eastAsia="fr-FR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5"/>
        <w:gridCol w:w="3217"/>
      </w:tblGrid>
      <w:tr w:rsidR="00DC6A00" w:rsidRPr="002D0B3A" w14:paraId="774F68D9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bookmarkEnd w:id="3"/>
          <w:p w14:paraId="36A427AF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US"/>
              </w:rPr>
            </w:pPr>
            <w:r w:rsidRPr="002D0B3A">
              <w:rPr>
                <w:rFonts w:ascii="Palatino Linotype" w:hAnsi="Palatino Linotype" w:cstheme="minorHAnsi"/>
                <w:b/>
                <w:bCs/>
                <w:sz w:val="18"/>
                <w:szCs w:val="18"/>
                <w:lang w:val="en-US"/>
              </w:rPr>
              <w:t xml:space="preserve">Foods group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34874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Serving</w:t>
            </w:r>
          </w:p>
        </w:tc>
      </w:tr>
      <w:tr w:rsidR="00DC6A00" w:rsidRPr="002D0B3A" w14:paraId="331A848E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63D73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Fru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03EEB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80 g</w:t>
            </w:r>
          </w:p>
        </w:tc>
      </w:tr>
      <w:tr w:rsidR="00DC6A00" w:rsidRPr="002D0B3A" w14:paraId="101C5D2B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B5C047E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Vegetables</w:t>
            </w:r>
          </w:p>
        </w:tc>
        <w:tc>
          <w:tcPr>
            <w:tcW w:w="0" w:type="auto"/>
            <w:noWrap/>
            <w:vAlign w:val="center"/>
            <w:hideMark/>
          </w:tcPr>
          <w:p w14:paraId="34252580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80 g</w:t>
            </w:r>
          </w:p>
        </w:tc>
      </w:tr>
      <w:tr w:rsidR="00DC6A00" w:rsidRPr="002D0B3A" w14:paraId="2426C610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2F00E8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Pure fruit juices</w:t>
            </w:r>
          </w:p>
        </w:tc>
        <w:tc>
          <w:tcPr>
            <w:tcW w:w="0" w:type="auto"/>
            <w:noWrap/>
            <w:vAlign w:val="center"/>
            <w:hideMark/>
          </w:tcPr>
          <w:p w14:paraId="4542864B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50 mL</w:t>
            </w:r>
          </w:p>
        </w:tc>
      </w:tr>
      <w:tr w:rsidR="00DC6A00" w:rsidRPr="002D0B3A" w14:paraId="78EA57D0" w14:textId="77777777" w:rsidTr="002D0B3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90CFB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Vegetables ju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3E9B9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50 mL</w:t>
            </w:r>
          </w:p>
        </w:tc>
      </w:tr>
      <w:tr w:rsidR="00DC6A00" w:rsidRPr="002D0B3A" w14:paraId="66D8498C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BF32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Potato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CC16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50 g</w:t>
            </w:r>
          </w:p>
        </w:tc>
      </w:tr>
      <w:tr w:rsidR="00DC6A00" w:rsidRPr="002D0B3A" w14:paraId="5E1831A5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28A6CBC" w14:textId="77777777" w:rsidR="00EC28DF" w:rsidRPr="002D0B3A" w:rsidRDefault="00EC28DF" w:rsidP="000A68CD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Other starches and tubers</w:t>
            </w:r>
          </w:p>
        </w:tc>
        <w:tc>
          <w:tcPr>
            <w:tcW w:w="0" w:type="auto"/>
            <w:noWrap/>
            <w:vAlign w:val="center"/>
            <w:hideMark/>
          </w:tcPr>
          <w:p w14:paraId="637A18D9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50 g</w:t>
            </w:r>
          </w:p>
        </w:tc>
      </w:tr>
      <w:tr w:rsidR="00DC6A00" w:rsidRPr="002D0B3A" w14:paraId="6170D5F4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356799" w14:textId="77777777" w:rsidR="00EC28DF" w:rsidRPr="002D0B3A" w:rsidRDefault="00EC28DF" w:rsidP="003C38A4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Bread, rusks (+ wholegrain related products)</w:t>
            </w:r>
          </w:p>
        </w:tc>
        <w:tc>
          <w:tcPr>
            <w:tcW w:w="0" w:type="auto"/>
            <w:noWrap/>
            <w:vAlign w:val="center"/>
            <w:hideMark/>
          </w:tcPr>
          <w:p w14:paraId="58D43E8F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50 g</w:t>
            </w:r>
          </w:p>
        </w:tc>
      </w:tr>
      <w:tr w:rsidR="00DC6A00" w:rsidRPr="002D0B3A" w14:paraId="5B2336A5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0CCE1F5" w14:textId="77777777" w:rsidR="00EC28DF" w:rsidRPr="002D0B3A" w:rsidRDefault="00EC28DF" w:rsidP="003C38A4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Breakfast cereals (+ wholegrain related products)</w:t>
            </w:r>
          </w:p>
        </w:tc>
        <w:tc>
          <w:tcPr>
            <w:tcW w:w="0" w:type="auto"/>
            <w:noWrap/>
            <w:vAlign w:val="center"/>
            <w:hideMark/>
          </w:tcPr>
          <w:p w14:paraId="0F055890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30 g</w:t>
            </w:r>
          </w:p>
        </w:tc>
      </w:tr>
      <w:tr w:rsidR="00DC6A00" w:rsidRPr="002D0B3A" w14:paraId="20D311E3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0F449D4" w14:textId="77777777" w:rsidR="00EC28DF" w:rsidRPr="002D0B3A" w:rsidRDefault="00EC28DF" w:rsidP="003C38A4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Flours (+wholegrain flours)</w:t>
            </w:r>
          </w:p>
        </w:tc>
        <w:tc>
          <w:tcPr>
            <w:tcW w:w="0" w:type="auto"/>
            <w:noWrap/>
            <w:vAlign w:val="center"/>
            <w:hideMark/>
          </w:tcPr>
          <w:p w14:paraId="66C14DD0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30 g</w:t>
            </w:r>
          </w:p>
        </w:tc>
      </w:tr>
      <w:tr w:rsidR="00DC6A00" w:rsidRPr="002D0B3A" w14:paraId="2D732055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C61E577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Pasta (+wholegrain pasta)</w:t>
            </w:r>
          </w:p>
        </w:tc>
        <w:tc>
          <w:tcPr>
            <w:tcW w:w="0" w:type="auto"/>
            <w:noWrap/>
            <w:vAlign w:val="center"/>
            <w:hideMark/>
          </w:tcPr>
          <w:p w14:paraId="32ACE252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00 g</w:t>
            </w:r>
          </w:p>
        </w:tc>
      </w:tr>
      <w:tr w:rsidR="00DC6A00" w:rsidRPr="002D0B3A" w14:paraId="0FB7B877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4AC2DBA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Rice (+wholegrain rice)</w:t>
            </w:r>
          </w:p>
        </w:tc>
        <w:tc>
          <w:tcPr>
            <w:tcW w:w="0" w:type="auto"/>
            <w:noWrap/>
            <w:vAlign w:val="center"/>
            <w:hideMark/>
          </w:tcPr>
          <w:p w14:paraId="4C631209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00 g</w:t>
            </w:r>
          </w:p>
        </w:tc>
      </w:tr>
      <w:tr w:rsidR="00DC6A00" w:rsidRPr="002D0B3A" w14:paraId="121A6094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2C74DD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Semolina</w:t>
            </w:r>
          </w:p>
        </w:tc>
        <w:tc>
          <w:tcPr>
            <w:tcW w:w="0" w:type="auto"/>
            <w:noWrap/>
            <w:vAlign w:val="center"/>
            <w:hideMark/>
          </w:tcPr>
          <w:p w14:paraId="428C0EA3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00 g</w:t>
            </w:r>
          </w:p>
        </w:tc>
      </w:tr>
      <w:tr w:rsidR="00DC6A00" w:rsidRPr="002D0B3A" w14:paraId="3EF0B667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8F7CDAF" w14:textId="77777777" w:rsidR="00EC28DF" w:rsidRPr="002D0B3A" w:rsidRDefault="00EC28DF" w:rsidP="003C38A4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Other cereals (+wholegrain cereals)</w:t>
            </w:r>
          </w:p>
        </w:tc>
        <w:tc>
          <w:tcPr>
            <w:tcW w:w="0" w:type="auto"/>
            <w:noWrap/>
            <w:vAlign w:val="center"/>
            <w:hideMark/>
          </w:tcPr>
          <w:p w14:paraId="759A63B9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00 g</w:t>
            </w:r>
          </w:p>
        </w:tc>
      </w:tr>
      <w:tr w:rsidR="00DC6A00" w:rsidRPr="002D0B3A" w14:paraId="635D2FC3" w14:textId="77777777" w:rsidTr="002D0B3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2738C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Pul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78B71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00 g</w:t>
            </w:r>
          </w:p>
        </w:tc>
      </w:tr>
      <w:tr w:rsidR="00DC6A00" w:rsidRPr="002D0B3A" w14:paraId="7218E1C2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3126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2219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63B57BA5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99D706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Seafood</w:t>
            </w:r>
          </w:p>
        </w:tc>
        <w:tc>
          <w:tcPr>
            <w:tcW w:w="0" w:type="auto"/>
            <w:noWrap/>
            <w:vAlign w:val="center"/>
            <w:hideMark/>
          </w:tcPr>
          <w:p w14:paraId="0BDACB4A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474F754A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5557C3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Meat</w:t>
            </w:r>
          </w:p>
        </w:tc>
        <w:tc>
          <w:tcPr>
            <w:tcW w:w="0" w:type="auto"/>
            <w:noWrap/>
            <w:vAlign w:val="center"/>
            <w:hideMark/>
          </w:tcPr>
          <w:p w14:paraId="1914A01F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191ED5F8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E538248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Poultry</w:t>
            </w:r>
          </w:p>
        </w:tc>
        <w:tc>
          <w:tcPr>
            <w:tcW w:w="0" w:type="auto"/>
            <w:noWrap/>
            <w:vAlign w:val="center"/>
            <w:hideMark/>
          </w:tcPr>
          <w:p w14:paraId="74B9DB4C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49B2AF61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03392D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  <w:lang w:val="en-US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  <w:lang w:val="en-US"/>
              </w:rPr>
              <w:t>Pork hams and poultry cuts</w:t>
            </w:r>
          </w:p>
        </w:tc>
        <w:tc>
          <w:tcPr>
            <w:tcW w:w="0" w:type="auto"/>
            <w:noWrap/>
            <w:vAlign w:val="center"/>
            <w:hideMark/>
          </w:tcPr>
          <w:p w14:paraId="49B54206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21C948E8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6FEF5DA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Offal</w:t>
            </w:r>
          </w:p>
        </w:tc>
        <w:tc>
          <w:tcPr>
            <w:tcW w:w="0" w:type="auto"/>
            <w:noWrap/>
            <w:vAlign w:val="center"/>
            <w:hideMark/>
          </w:tcPr>
          <w:p w14:paraId="5E2A8F53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7081ACCC" w14:textId="77777777" w:rsidTr="002D0B3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B962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ABAEB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 eggs = 100g</w:t>
            </w:r>
          </w:p>
        </w:tc>
      </w:tr>
      <w:tr w:rsidR="00DC6A00" w:rsidRPr="002D0B3A" w14:paraId="03E7755B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0FBC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Mil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826D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50 mL</w:t>
            </w:r>
          </w:p>
        </w:tc>
      </w:tr>
      <w:tr w:rsidR="00DC6A00" w:rsidRPr="002D0B3A" w14:paraId="67C79B07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8DCACB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 xml:space="preserve">Cheese </w:t>
            </w:r>
          </w:p>
        </w:tc>
        <w:tc>
          <w:tcPr>
            <w:tcW w:w="0" w:type="auto"/>
            <w:noWrap/>
            <w:vAlign w:val="center"/>
            <w:hideMark/>
          </w:tcPr>
          <w:p w14:paraId="17A9CA6E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30 g</w:t>
            </w:r>
          </w:p>
        </w:tc>
      </w:tr>
      <w:tr w:rsidR="00DC6A00" w:rsidRPr="002D0B3A" w14:paraId="0C2AACD2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9336CE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Yoghurts</w:t>
            </w:r>
          </w:p>
        </w:tc>
        <w:tc>
          <w:tcPr>
            <w:tcW w:w="0" w:type="auto"/>
            <w:noWrap/>
            <w:vAlign w:val="center"/>
            <w:hideMark/>
          </w:tcPr>
          <w:p w14:paraId="7DAA5FD0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25 g</w:t>
            </w:r>
          </w:p>
        </w:tc>
      </w:tr>
      <w:tr w:rsidR="00DC6A00" w:rsidRPr="002D0B3A" w14:paraId="3F9E0A0C" w14:textId="77777777" w:rsidTr="002D0B3A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C34AA50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Fromages blancs</w:t>
            </w:r>
          </w:p>
        </w:tc>
        <w:tc>
          <w:tcPr>
            <w:tcW w:w="0" w:type="auto"/>
            <w:noWrap/>
            <w:vAlign w:val="center"/>
            <w:hideMark/>
          </w:tcPr>
          <w:p w14:paraId="6B76977A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00 g</w:t>
            </w:r>
          </w:p>
        </w:tc>
      </w:tr>
      <w:tr w:rsidR="00DC6A00" w:rsidRPr="002D0B3A" w14:paraId="3C62822B" w14:textId="77777777" w:rsidTr="002D0B3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44966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« Petits suisses »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09C22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120 g</w:t>
            </w:r>
          </w:p>
        </w:tc>
      </w:tr>
      <w:tr w:rsidR="00DC6A00" w:rsidRPr="002D0B3A" w14:paraId="6C966EB8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87FD8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Sweetened bever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D3B3C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 250 mL</w:t>
            </w:r>
          </w:p>
        </w:tc>
      </w:tr>
      <w:tr w:rsidR="00DC6A00" w:rsidRPr="002D0B3A" w14:paraId="79B044EA" w14:textId="77777777" w:rsidTr="002D0B3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287D8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Unsweetened bever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2652C" w14:textId="77777777" w:rsidR="00EC28DF" w:rsidRPr="002D0B3A" w:rsidRDefault="00EC28DF" w:rsidP="00F57CCB">
            <w:pPr>
              <w:spacing w:after="0" w:line="240" w:lineRule="auto"/>
              <w:jc w:val="both"/>
              <w:rPr>
                <w:rFonts w:ascii="Palatino Linotype" w:hAnsi="Palatino Linotype" w:cstheme="minorHAnsi"/>
                <w:sz w:val="18"/>
                <w:szCs w:val="18"/>
              </w:rPr>
            </w:pPr>
            <w:r w:rsidRPr="002D0B3A">
              <w:rPr>
                <w:rFonts w:ascii="Palatino Linotype" w:hAnsi="Palatino Linotype" w:cstheme="minorHAnsi"/>
                <w:sz w:val="18"/>
                <w:szCs w:val="18"/>
              </w:rPr>
              <w:t>250 mL</w:t>
            </w:r>
          </w:p>
        </w:tc>
      </w:tr>
    </w:tbl>
    <w:p w14:paraId="7A50AF7A" w14:textId="77777777" w:rsidR="001954B2" w:rsidRPr="009635CB" w:rsidRDefault="001954B2">
      <w:pPr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</w:pPr>
      <w:r w:rsidRPr="009635CB"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  <w:br w:type="page"/>
      </w:r>
    </w:p>
    <w:p w14:paraId="0468DFDF" w14:textId="77777777" w:rsidR="001954B2" w:rsidRPr="009635CB" w:rsidRDefault="001954B2" w:rsidP="00072F81">
      <w:pPr>
        <w:spacing w:after="0" w:line="240" w:lineRule="auto"/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  <w:sectPr w:rsidR="001954B2" w:rsidRPr="009635CB" w:rsidSect="00D5437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6612DED" w14:textId="125BF29C" w:rsidR="00072F81" w:rsidRPr="009635CB" w:rsidRDefault="00072F81" w:rsidP="00F57CCB">
      <w:pPr>
        <w:spacing w:after="0" w:line="240" w:lineRule="auto"/>
        <w:jc w:val="both"/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</w:pPr>
      <w:bookmarkStart w:id="4" w:name="OLE_LINK6"/>
      <w:bookmarkStart w:id="5" w:name="OLE_LINK7"/>
      <w:r w:rsidRPr="009635CB">
        <w:rPr>
          <w:rFonts w:ascii="Palatino Linotype" w:eastAsia="Times New Roman" w:hAnsi="Palatino Linotype" w:cs="Times New Roman"/>
          <w:b/>
          <w:sz w:val="20"/>
          <w:szCs w:val="20"/>
          <w:lang w:val="en-US" w:eastAsia="fr-FR"/>
        </w:rPr>
        <w:lastRenderedPageBreak/>
        <w:t>Table S3.</w:t>
      </w:r>
      <w:r w:rsidRPr="009635CB"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  <w:t xml:space="preserve"> </w:t>
      </w:r>
      <w:r w:rsidR="00744736" w:rsidRPr="009635CB">
        <w:rPr>
          <w:rFonts w:ascii="Palatino Linotype" w:hAnsi="Palatino Linotype"/>
          <w:sz w:val="20"/>
          <w:szCs w:val="20"/>
        </w:rPr>
        <w:t>Table S3: Percentage of participants (%) complying with the specific recommendations in patients and their healthy controls, NutriNet-Santé Cohort, France, 2009–2016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6"/>
        <w:gridCol w:w="429"/>
        <w:gridCol w:w="820"/>
        <w:gridCol w:w="429"/>
        <w:gridCol w:w="820"/>
        <w:gridCol w:w="507"/>
        <w:gridCol w:w="663"/>
        <w:gridCol w:w="429"/>
        <w:gridCol w:w="820"/>
        <w:gridCol w:w="429"/>
        <w:gridCol w:w="820"/>
        <w:gridCol w:w="507"/>
        <w:gridCol w:w="663"/>
        <w:gridCol w:w="429"/>
        <w:gridCol w:w="820"/>
        <w:gridCol w:w="429"/>
        <w:gridCol w:w="820"/>
        <w:gridCol w:w="507"/>
        <w:gridCol w:w="585"/>
      </w:tblGrid>
      <w:tr w:rsidR="009D0624" w:rsidRPr="002D0B3A" w14:paraId="08E7A0E6" w14:textId="77777777" w:rsidTr="009D062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BB49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</w:pPr>
            <w:bookmarkStart w:id="6" w:name="OLE_LINK1" w:colFirst="1" w:colLast="30"/>
            <w:bookmarkStart w:id="7" w:name="RANGE!A1"/>
            <w:bookmarkEnd w:id="4"/>
            <w:bookmarkEnd w:id="5"/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omponents of specific recommendation</w:t>
            </w:r>
            <w:bookmarkEnd w:id="7"/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3CBCCAD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Hypertension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31BF8CB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Diabete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1C85980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Dyslipidemia</w:t>
            </w:r>
          </w:p>
        </w:tc>
      </w:tr>
      <w:tr w:rsidR="009D0624" w:rsidRPr="002D0B3A" w14:paraId="4AED68D4" w14:textId="77777777" w:rsidTr="009D062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44E7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ecommendation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B137DA1" w14:textId="77777777" w:rsidR="009D0624" w:rsidRPr="002D0B3A" w:rsidRDefault="009D0624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5C76521" w14:textId="77777777" w:rsidR="009D0624" w:rsidRPr="002D0B3A" w:rsidRDefault="009D0624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F5C1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C7B3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60F511C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4A7632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2DF8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FF2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26A7573" w14:textId="77777777" w:rsidR="009D0624" w:rsidRPr="002D0B3A" w:rsidRDefault="009D0624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928A766" w14:textId="77777777" w:rsidR="009D0624" w:rsidRPr="002D0B3A" w:rsidRDefault="009D0624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AE01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41C7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 </w:t>
            </w:r>
          </w:p>
        </w:tc>
      </w:tr>
      <w:tr w:rsidR="009D0624" w:rsidRPr="002D0B3A" w14:paraId="78F3B692" w14:textId="77777777" w:rsidTr="009D062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B6EF3" w14:textId="77777777" w:rsidR="009D0624" w:rsidRPr="002D0B3A" w:rsidRDefault="009D0624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2343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1AA0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2BC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0405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3BA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A1FC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val="en-GB"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val="en-GB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1F24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877A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3A7D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B09AD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DD2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720EC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val="en-GB"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val="en-GB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6CBF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B681F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6395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199E9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7669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49C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val="en-GB"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val="en-GB" w:eastAsia="fr-FR"/>
              </w:rPr>
              <w:t>1</w:t>
            </w:r>
          </w:p>
        </w:tc>
      </w:tr>
      <w:tr w:rsidR="009D0624" w:rsidRPr="002D0B3A" w14:paraId="18A83F8D" w14:textId="77777777" w:rsidTr="009D062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FF008" w14:textId="77777777" w:rsidR="009D0624" w:rsidRPr="002D0B3A" w:rsidRDefault="009D0624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GB" w:eastAsia="fr-FR"/>
              </w:rPr>
              <w:t>Sodium &lt;2400 m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83973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0C2BF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6.6 ; 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C0EA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ADA7C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2.9 ; 3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C9B4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0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D5FD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704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5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B38D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.6 ; 3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FE45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5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8012C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3.1 ; 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1E2D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4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7C3F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4E81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897A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6.1 ; 3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E4DE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,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ED91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2.6 ; 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B99F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0,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EFC5D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0.0049</w:t>
            </w:r>
          </w:p>
        </w:tc>
      </w:tr>
      <w:tr w:rsidR="009D0624" w:rsidRPr="002D0B3A" w14:paraId="5BDF90DD" w14:textId="77777777" w:rsidTr="009D0624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AC38A" w14:textId="77777777" w:rsidR="009D0624" w:rsidRPr="002D0B3A" w:rsidRDefault="009D0624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  <w:t>Saturated fat ≥ 10% of energy int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C4B4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,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04A2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7 ; 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92A2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,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2392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.6 ; 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6C4F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5,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E012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E35F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8280F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.6 ; 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5823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07B39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.9 ; 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4295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54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32DE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49FF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,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A285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2 ; 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A686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,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2EB6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.3 ; 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D1DD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2,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F8C83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0529</w:t>
            </w:r>
          </w:p>
        </w:tc>
      </w:tr>
      <w:tr w:rsidR="002D0B3A" w:rsidRPr="002D0B3A" w14:paraId="04603CBF" w14:textId="77777777" w:rsidTr="009D062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54A4" w14:textId="77777777" w:rsidR="009D0624" w:rsidRPr="002D0B3A" w:rsidRDefault="009D0624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Fibers  ≥ 30 g/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CFB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0,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E1BD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0.2 ; 1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F61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8F8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1 ; 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BFE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40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D70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166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1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E02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.8 ; 1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329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,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102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7 ; 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18E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4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6DD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0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C5D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929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.7 ; 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EDB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FAF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.3 ; 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ABA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6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2A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0.0007</w:t>
            </w:r>
          </w:p>
        </w:tc>
      </w:tr>
      <w:tr w:rsidR="002D0B3A" w:rsidRPr="002D0B3A" w14:paraId="5C232A46" w14:textId="77777777" w:rsidTr="009D06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993" w14:textId="77777777" w:rsidR="009D0624" w:rsidRPr="002D0B3A" w:rsidRDefault="009D0624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Cholesterol &lt;300mg/ 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E37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9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17D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8.1 ; 5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AC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4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23C9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3.8 ;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838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9,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A92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2D5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6,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12D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4.3 ; 4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5AD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8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9B1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6.2 ; 4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994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1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B2F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DC3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8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F617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7.2 ; 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9AC3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EC7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8.8 ; 5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2A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14C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1902</w:t>
            </w:r>
          </w:p>
        </w:tc>
      </w:tr>
      <w:tr w:rsidR="002D0B3A" w:rsidRPr="002D0B3A" w14:paraId="4A65F4C6" w14:textId="77777777" w:rsidTr="009D062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B481" w14:textId="77777777" w:rsidR="009D0624" w:rsidRPr="002D0B3A" w:rsidRDefault="009D0624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  <w:t>Total carbohydrates  ≤ 50 % of energy inta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E9EC5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,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DA03E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.2 ; 9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9389A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3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D29C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2.5 ; 9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7F21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099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274B1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382F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9.2 ; 9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32CD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6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42E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5 ; 9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1ED10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362F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B8BD4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1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02D4B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.7 ; 9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65198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1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4E24D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1.1 ; 9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A72A6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D1982" w14:textId="77777777" w:rsidR="009D0624" w:rsidRPr="002D0B3A" w:rsidRDefault="009D0624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1565</w:t>
            </w:r>
          </w:p>
        </w:tc>
      </w:tr>
      <w:tr w:rsidR="0089571D" w:rsidRPr="002D0B3A" w14:paraId="498B0443" w14:textId="77777777" w:rsidTr="00B450BD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A45DB7" w14:textId="762B122D" w:rsidR="0089571D" w:rsidRPr="002D0B3A" w:rsidRDefault="0089571D" w:rsidP="009D0624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omponents of specific recommendation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1018293" w14:textId="00CEB3B9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VD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BAE290" w14:textId="24AD2962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rdiometabolic disorde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9926934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0DAE741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8E669A6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A6FF89F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4A1B424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88B4C0" w14:textId="77777777" w:rsidR="0089571D" w:rsidRPr="002D0B3A" w:rsidRDefault="0089571D" w:rsidP="009D062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6B776A08" w14:textId="77777777" w:rsidTr="008C7CB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02E9AC" w14:textId="6D654746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ecommendation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5218178" w14:textId="09105300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5B78058" w14:textId="05A4C0A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3671E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7B7C0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74096C4" w14:textId="3007012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3558BF6" w14:textId="17C37841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725F2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79CFD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E7B36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9B6A2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053E5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F5986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A41A5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53A38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0B77CC81" w14:textId="77777777" w:rsidTr="00A65924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B9688E" w14:textId="77777777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CCCE0" w14:textId="032E99C6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C9D8C" w14:textId="2DCDF14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4B41E" w14:textId="50AD50E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E957A" w14:textId="2404F221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9341A" w14:textId="6CC99169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08790" w14:textId="0BDC568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val="en-GB"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val="en-GB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D690A" w14:textId="1EF0CD7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39AA5" w14:textId="1707263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08900" w14:textId="08512F7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4B5C4" w14:textId="2D95F5BE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E0834" w14:textId="6D013EE1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D913A" w14:textId="63D63B2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val="en-GB"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val="en-GB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92BD8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3EC24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96DF7E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8CA60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8AA67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E0FF9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1679AD7A" w14:textId="77777777" w:rsidTr="0011468B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78DA9D" w14:textId="79DCDC8A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GB" w:eastAsia="fr-FR"/>
              </w:rPr>
              <w:t>Sodium &lt;2400 m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6770DB" w14:textId="3296BEC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6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167C4" w14:textId="5C2206F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.5 ; 3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68B77" w14:textId="207181A1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13617" w14:textId="3D86BFC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0.4 ; 3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4CC60" w14:textId="7578EBC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9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D1454F" w14:textId="3AFAC029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19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CB7A5" w14:textId="40AAB0A6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E2DE0" w14:textId="6F479C4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6.7 ; 3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2CAA9" w14:textId="2943570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4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5789C" w14:textId="176EEF3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3.4 ; 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40A986" w14:textId="15DC60AF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9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46400" w14:textId="4275E08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D4A8A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D1513F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6B1CE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01675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A728C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96237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658AF4CE" w14:textId="77777777" w:rsidTr="00596BB1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B0D496" w14:textId="29059CA9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  <w:t>Saturated fat ≥ 10% of energy inta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86884" w14:textId="3F339BC5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E6A9E" w14:textId="39EBB0A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.5 ; 1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D0100" w14:textId="21E4D99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C090F" w14:textId="637BAD40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7 ; 1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456CB" w14:textId="1AB249B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1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29B7C" w14:textId="44C2C6A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49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3D9E9" w14:textId="7F4CA27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B8ED9" w14:textId="3A021509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5 ; 8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3CE15" w14:textId="7CEDD7B4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5DEC2" w14:textId="4B7901A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4 ; 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4F9E3B" w14:textId="7C409DC2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760AB0" w14:textId="55F1099F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73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4BFD4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00334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7BDE7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D22DA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F0087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41449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0B1AB5BF" w14:textId="77777777" w:rsidTr="00596BB1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6BD644A" w14:textId="5757C30E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Fibers  ≥ 30 g/da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D5AD3" w14:textId="1B0AF334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1,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238E1" w14:textId="0E20CE96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.7 ; 1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CDC9D" w14:textId="1BA208E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2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85ACF" w14:textId="323CCA3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0.5 ; 1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0A6FE" w14:textId="61270F60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E3386A" w14:textId="3285BCD4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4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F801B0" w14:textId="4FA9DA85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0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5AC35" w14:textId="4231016C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.9 ; 1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C3CFB" w14:textId="6D1075A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0C26DA" w14:textId="2B7E9DA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7.7 ; 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B3F7B" w14:textId="3373C233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6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F13B3" w14:textId="7AEDFBE2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36E7A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21DDA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024BC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E39C2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A8BE3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55716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37D87D40" w14:textId="77777777" w:rsidTr="00596BB1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93EDEE" w14:textId="5CE2CABF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Cholesterol &lt;300mg/ da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B9BA8" w14:textId="0749C1BE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5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F277D" w14:textId="339A400F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3 ; 4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ACDBD" w14:textId="3F98557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9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391B8" w14:textId="5213A426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6.2 ; 51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A1351" w14:textId="568D318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3CB3E" w14:textId="01B2CFB5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97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8C192" w14:textId="43D7124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9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6D2C8" w14:textId="2CE5A24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8.8 ; 5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512D35" w14:textId="008FAF9A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7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008F8" w14:textId="23505BB2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6.8 ; 48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4ED34" w14:textId="5CDA90B5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4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2CDF4B" w14:textId="47EE5B50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GB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F46BE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9C2A9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DACDA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D10C5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92CDB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ABED9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1F61E5" w:rsidRPr="002D0B3A" w14:paraId="45CB9ECC" w14:textId="77777777" w:rsidTr="00596BB1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D44CAC4" w14:textId="0388F95A" w:rsidR="001F61E5" w:rsidRPr="002D0B3A" w:rsidRDefault="001F61E5" w:rsidP="001F61E5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US" w:eastAsia="fr-FR"/>
              </w:rPr>
              <w:t>Total carbohydrates  ≤ 50 % of energy intak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239053" w14:textId="2F97D7B8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64B929" w14:textId="6F3B7EF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8.8 ; 9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04125" w14:textId="5883A53F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1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00DD3" w14:textId="4D674D1C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9.6 ; 93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F01EA" w14:textId="0F06023E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93292" w14:textId="7490BA8B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.64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5C63B" w14:textId="6F516546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2B24E" w14:textId="20A71529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0.3 ; 9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F3140" w14:textId="44E37A92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2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15911" w14:textId="65E2011D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1.8 ; 9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29B8B" w14:textId="2A5199B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61072" w14:textId="1782D5B4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val="en-GB" w:eastAsia="fr-FR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19CF0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E6D85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C41FC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C4300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34AC3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80D1B" w14:textId="77777777" w:rsidR="001F61E5" w:rsidRPr="002D0B3A" w:rsidRDefault="001F61E5" w:rsidP="001F61E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</w:tbl>
    <w:bookmarkEnd w:id="6"/>
    <w:p w14:paraId="446C1DA1" w14:textId="77777777" w:rsidR="00072F81" w:rsidRPr="009635CB" w:rsidRDefault="00072F81" w:rsidP="00F57CCB">
      <w:pPr>
        <w:spacing w:after="0" w:line="240" w:lineRule="atLeast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9635CB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>1</w:t>
      </w:r>
      <w:r w:rsidR="00F57CCB" w:rsidRPr="009635CB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 xml:space="preserve"> </w:t>
      </w:r>
      <w:r w:rsidRPr="00AD7A59">
        <w:rPr>
          <w:rFonts w:ascii="Palatino Linotype" w:hAnsi="Palatino Linotype" w:cs="Times New Roman"/>
          <w:i/>
          <w:sz w:val="20"/>
          <w:szCs w:val="20"/>
          <w:lang w:val="en-GB"/>
        </w:rPr>
        <w:t>P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values are from the comparison between cases and controls using multivariable mixed logistic regression. Bold </w:t>
      </w:r>
      <w:r w:rsidRPr="00596816">
        <w:rPr>
          <w:rFonts w:ascii="Palatino Linotype" w:hAnsi="Palatino Linotype" w:cs="Times New Roman"/>
          <w:i/>
          <w:sz w:val="20"/>
          <w:szCs w:val="20"/>
          <w:lang w:val="en-GB"/>
        </w:rPr>
        <w:t>p</w:t>
      </w:r>
      <w:r w:rsidR="00D54373" w:rsidRPr="009635CB">
        <w:rPr>
          <w:rFonts w:ascii="Palatino Linotype" w:hAnsi="Palatino Linotype" w:cs="Times New Roman"/>
          <w:sz w:val="20"/>
          <w:szCs w:val="20"/>
          <w:lang w:val="en-GB"/>
        </w:rPr>
        <w:t>–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values are &lt; 0.01 with a relative difference above 5%. </w:t>
      </w:r>
      <w:r w:rsidRPr="009635CB" w:rsidDel="00694245">
        <w:rPr>
          <w:rFonts w:ascii="Palatino Linotype" w:hAnsi="Palatino Linotype" w:cs="Times New Roman"/>
          <w:sz w:val="20"/>
          <w:szCs w:val="20"/>
          <w:lang w:val="en-GB"/>
        </w:rPr>
        <w:t xml:space="preserve">Models were adjusted for age, sex, energy intake, number of dietary records and season of dietary assessment (spring/summer or autumn/winter). 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RD: Relative difference in proportion between cases and controls. A positive relative difference shows higher intake of nutrients or foods groups in cases and a negative relative difference s</w:t>
      </w:r>
      <w:r w:rsidR="00EC28DF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hows lower intakes in controls. 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CVD: Cardiovascular dise</w:t>
      </w:r>
      <w:r w:rsidR="00EC28DF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ases, CI: Confidence Intervals. </w:t>
      </w:r>
      <w:r w:rsidRPr="009635CB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>2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values are mean</w:t>
      </w:r>
      <w:r w:rsidR="00EC28DF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s for the estimates and 95% CI. </w:t>
      </w:r>
      <w:r w:rsidRPr="009635CB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>3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Threshold which defined each recommendation according the international society (</w:t>
      </w:r>
      <w:r w:rsidRPr="009635CB">
        <w:rPr>
          <w:rFonts w:ascii="Palatino Linotype" w:eastAsia="Times New Roman" w:hAnsi="Palatino Linotype" w:cs="Times New Roman"/>
          <w:sz w:val="20"/>
          <w:szCs w:val="20"/>
          <w:lang w:val="en-US" w:eastAsia="fr-FR"/>
        </w:rPr>
        <w:t>European Society of Cardiology, American Heart Association or International Diabetes Federation)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.</w:t>
      </w:r>
    </w:p>
    <w:p w14:paraId="02B99131" w14:textId="77777777" w:rsidR="00226462" w:rsidRPr="009635CB" w:rsidRDefault="00226462">
      <w:pPr>
        <w:rPr>
          <w:rFonts w:ascii="Palatino Linotype" w:hAnsi="Palatino Linotype"/>
          <w:sz w:val="20"/>
          <w:szCs w:val="20"/>
          <w:lang w:val="en-US"/>
        </w:rPr>
      </w:pPr>
      <w:bookmarkStart w:id="8" w:name="OLE_LINK8"/>
      <w:bookmarkStart w:id="9" w:name="OLE_LINK9"/>
      <w:r w:rsidRPr="009635CB">
        <w:rPr>
          <w:rFonts w:ascii="Palatino Linotype" w:hAnsi="Palatino Linotype"/>
          <w:sz w:val="20"/>
          <w:szCs w:val="20"/>
          <w:lang w:val="en-US"/>
        </w:rPr>
        <w:br w:type="page"/>
      </w:r>
    </w:p>
    <w:p w14:paraId="2403C744" w14:textId="77777777" w:rsidR="00072F81" w:rsidRPr="009635CB" w:rsidRDefault="00226462" w:rsidP="00226462">
      <w:pPr>
        <w:spacing w:line="240" w:lineRule="atLeast"/>
        <w:rPr>
          <w:rFonts w:ascii="Palatino Linotype" w:hAnsi="Palatino Linotype"/>
          <w:sz w:val="20"/>
          <w:szCs w:val="20"/>
          <w:lang w:val="en-GB"/>
        </w:rPr>
      </w:pPr>
      <w:r w:rsidRPr="009635CB">
        <w:rPr>
          <w:rFonts w:ascii="Palatino Linotype" w:hAnsi="Palatino Linotype"/>
          <w:b/>
          <w:sz w:val="20"/>
          <w:szCs w:val="20"/>
          <w:lang w:val="en-US"/>
        </w:rPr>
        <w:lastRenderedPageBreak/>
        <w:t>Table S4</w:t>
      </w:r>
      <w:r w:rsidRPr="009635CB">
        <w:rPr>
          <w:rFonts w:ascii="Palatino Linotype" w:hAnsi="Palatino Linotype"/>
          <w:sz w:val="20"/>
          <w:szCs w:val="20"/>
          <w:lang w:val="en-US"/>
        </w:rPr>
        <w:t>.</w:t>
      </w:r>
      <w:r w:rsidR="00072F81" w:rsidRPr="009635CB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>Multivariable</w:t>
      </w:r>
      <w:r w:rsidRPr="009635CB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072F81" w:rsidRPr="009635CB">
        <w:rPr>
          <w:rFonts w:ascii="Palatino Linotype" w:hAnsi="Palatino Linotype"/>
          <w:sz w:val="20"/>
          <w:szCs w:val="20"/>
          <w:vertAlign w:val="superscript"/>
          <w:lang w:val="en-GB"/>
        </w:rPr>
        <w:t>1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 xml:space="preserve"> comparisons of macronutrient intakes </w:t>
      </w:r>
      <w:r w:rsidR="00072F81" w:rsidRPr="009635CB">
        <w:rPr>
          <w:rFonts w:ascii="Palatino Linotype" w:hAnsi="Palatino Linotype" w:cs="Times New Roman"/>
          <w:sz w:val="20"/>
          <w:szCs w:val="20"/>
          <w:lang w:val="en-GB"/>
        </w:rPr>
        <w:t>in patients and their healthy controls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 xml:space="preserve">, expressed </w:t>
      </w:r>
      <w:r w:rsidR="00072F81" w:rsidRPr="009635CB">
        <w:rPr>
          <w:rFonts w:ascii="Palatino Linotype" w:hAnsi="Palatino Linotype"/>
          <w:sz w:val="20"/>
          <w:szCs w:val="20"/>
          <w:lang w:val="en-US"/>
        </w:rPr>
        <w:t>as percentage to total energy,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 xml:space="preserve"> NutriNet</w:t>
      </w:r>
      <w:r w:rsidR="00D54373" w:rsidRPr="009635CB">
        <w:rPr>
          <w:rFonts w:ascii="Palatino Linotype" w:hAnsi="Palatino Linotype"/>
          <w:sz w:val="20"/>
          <w:szCs w:val="20"/>
          <w:lang w:val="en-GB"/>
        </w:rPr>
        <w:t>–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>Santé Cohort, France, 2009</w:t>
      </w:r>
      <w:r w:rsidR="00D54373" w:rsidRPr="009635CB">
        <w:rPr>
          <w:rFonts w:ascii="Palatino Linotype" w:hAnsi="Palatino Linotype"/>
          <w:sz w:val="20"/>
          <w:szCs w:val="20"/>
          <w:lang w:val="en-GB"/>
        </w:rPr>
        <w:t>–</w:t>
      </w:r>
      <w:r w:rsidR="00072F81" w:rsidRPr="009635CB">
        <w:rPr>
          <w:rFonts w:ascii="Palatino Linotype" w:hAnsi="Palatino Linotype"/>
          <w:sz w:val="20"/>
          <w:szCs w:val="20"/>
          <w:lang w:val="en-GB"/>
        </w:rPr>
        <w:t>2016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5"/>
        <w:gridCol w:w="708"/>
        <w:gridCol w:w="541"/>
        <w:gridCol w:w="709"/>
        <w:gridCol w:w="541"/>
        <w:gridCol w:w="462"/>
        <w:gridCol w:w="714"/>
        <w:gridCol w:w="709"/>
        <w:gridCol w:w="541"/>
        <w:gridCol w:w="709"/>
        <w:gridCol w:w="541"/>
        <w:gridCol w:w="462"/>
        <w:gridCol w:w="714"/>
        <w:gridCol w:w="709"/>
        <w:gridCol w:w="541"/>
        <w:gridCol w:w="709"/>
        <w:gridCol w:w="541"/>
        <w:gridCol w:w="462"/>
        <w:gridCol w:w="714"/>
      </w:tblGrid>
      <w:tr w:rsidR="00EB1AC8" w:rsidRPr="002D0B3A" w14:paraId="6D7D8920" w14:textId="77777777" w:rsidTr="00EB1AC8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bookmarkEnd w:id="8"/>
          <w:bookmarkEnd w:id="9"/>
          <w:p w14:paraId="4000339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acronutrients  intake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62C878C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Hypertension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3FCD6DD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Diabete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46FB8FE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Dyslipidemia</w:t>
            </w:r>
          </w:p>
        </w:tc>
      </w:tr>
      <w:tr w:rsidR="00EB1AC8" w:rsidRPr="002D0B3A" w14:paraId="4D8D8C3D" w14:textId="77777777" w:rsidTr="00EB1AC8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04028811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02A95F7" w14:textId="77777777" w:rsidR="00EB1AC8" w:rsidRPr="002D0B3A" w:rsidRDefault="00EB1AC8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CC821DD" w14:textId="77777777" w:rsidR="00EB1AC8" w:rsidRPr="002D0B3A" w:rsidRDefault="00EB1AC8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7DBF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DC9C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D41A7B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ACCC11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A1D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931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8E7C478" w14:textId="77777777" w:rsidR="00EB1AC8" w:rsidRPr="002D0B3A" w:rsidRDefault="00EB1AC8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controls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E6932DE" w14:textId="77777777" w:rsidR="00EB1AC8" w:rsidRPr="002D0B3A" w:rsidRDefault="00EB1AC8" w:rsidP="00072F81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1517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FA5A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</w:tr>
      <w:tr w:rsidR="00EB1AC8" w:rsidRPr="002D0B3A" w14:paraId="469C5884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9E6F6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  <w:t>Mean of the percentage of total ener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4D4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845F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0B0A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6D38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DFDD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F2CF7" w14:textId="46B1B1F9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CEB4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9E93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3C8D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D3B0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F0BC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2E77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7BAB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2040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221D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91B0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F6C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8B47" w14:textId="56F96E4F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eastAsia="fr-FR"/>
              </w:rPr>
              <w:t>2</w:t>
            </w:r>
          </w:p>
        </w:tc>
      </w:tr>
      <w:tr w:rsidR="00EB1AC8" w:rsidRPr="002D0B3A" w14:paraId="03A2EA90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A03C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Total carbohyd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C074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BED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6C60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6E42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BEF5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A569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7D0B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EE6B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65D2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FF35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6179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7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837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3D36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F81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3FE4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F53B7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B96F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BECA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108</w:t>
            </w:r>
          </w:p>
        </w:tc>
      </w:tr>
      <w:tr w:rsidR="00EB1AC8" w:rsidRPr="002D0B3A" w14:paraId="6CF05665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D490B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Prote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DD5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37B9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85A8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568E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7000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8BB4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39A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DF2A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4271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BD55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4A22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9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997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1A95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634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20C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9AD3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7DE6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C7FD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</w:tr>
      <w:tr w:rsidR="00EB1AC8" w:rsidRPr="002D0B3A" w14:paraId="37D3842F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646A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 xml:space="preserve">Total Lipid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C1CE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EE24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B956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EB77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1AC3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8C59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3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5B2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2E1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7F1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8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D24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B7D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989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A3A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3625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209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D05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7B6D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E939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</w:tr>
      <w:tr w:rsidR="00EB1AC8" w:rsidRPr="002D0B3A" w14:paraId="1DFD4DA2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2C2E2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B40B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E02B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C2C8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354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5C73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8898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2011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1073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328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26BE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2C80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15E9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74FE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2FF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D370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E92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40AB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C7D0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</w:tr>
      <w:tr w:rsidR="00EB1AC8" w:rsidRPr="002D0B3A" w14:paraId="164291E7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0C48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Monounsta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BE41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5B6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EEFE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6A7E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C56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9F4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3AD6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11CB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87F5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F52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2CCB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53F2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3D85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F450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7CC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6D61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685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3094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35</w:t>
            </w:r>
          </w:p>
        </w:tc>
      </w:tr>
      <w:tr w:rsidR="00EB1AC8" w:rsidRPr="002D0B3A" w14:paraId="3435D6B8" w14:textId="77777777" w:rsidTr="00A4120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0896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Polyunsaturated fatty aci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28C6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1C4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B72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0C57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2FD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E4F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8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7E1F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5EA7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FC0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0D0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BA4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0FC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252C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DC7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3552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42D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E07D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DFA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01</w:t>
            </w:r>
          </w:p>
        </w:tc>
      </w:tr>
      <w:tr w:rsidR="00EB1AC8" w:rsidRPr="002D0B3A" w14:paraId="16993B86" w14:textId="77777777" w:rsidTr="00A4120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1016" w14:textId="77777777" w:rsidR="00EB1AC8" w:rsidRPr="002D0B3A" w:rsidRDefault="00EB1AC8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 xml:space="preserve">Alcoho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DB2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86C18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7910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E894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353B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EC81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9E30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9A4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875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7C8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67F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90EF3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99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5E50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FB55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39E4E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F98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E0FDA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30D89" w14:textId="77777777" w:rsidR="00EB1AC8" w:rsidRPr="002D0B3A" w:rsidRDefault="00EB1AC8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65</w:t>
            </w:r>
          </w:p>
        </w:tc>
      </w:tr>
      <w:tr w:rsidR="00A41209" w:rsidRPr="002D0B3A" w14:paraId="6FDB9263" w14:textId="77777777" w:rsidTr="00A41209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81F91C" w14:textId="0D5356DE" w:rsidR="00A41209" w:rsidRPr="002D0B3A" w:rsidRDefault="00A41209" w:rsidP="00072F81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acronutrients  intakes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AC7202" w14:textId="6DDA04C1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VD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D22AFA" w14:textId="50BF4513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rdiometabolic disorde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C77B81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D9F707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E6A86E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D8321F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077E8C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8E6594" w14:textId="77777777" w:rsidR="00A41209" w:rsidRPr="002D0B3A" w:rsidRDefault="00A41209" w:rsidP="00072F8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A41209" w:rsidRPr="002D0B3A" w14:paraId="0D958DA7" w14:textId="77777777" w:rsidTr="00596816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91E2C9F" w14:textId="77777777" w:rsidR="00A41209" w:rsidRPr="002D0B3A" w:rsidRDefault="00A412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AFB3A02" w14:textId="5B5E0530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ontrol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04F937C" w14:textId="5274F13D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99E85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2F6B6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77CC65A" w14:textId="33A6157B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ontrol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EA8C8FF" w14:textId="0592E8A1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c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3B345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12AFA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AB74C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6CFD3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FBD2D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933EC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9D700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9F4EA" w14:textId="77777777" w:rsidR="00A41209" w:rsidRPr="002D0B3A" w:rsidRDefault="00A412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664849A0" w14:textId="77777777" w:rsidTr="00EB1AC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2D3C6C" w14:textId="6986895F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val="en-US" w:eastAsia="fr-FR"/>
              </w:rPr>
              <w:t>Mean of the percentage of total energ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3E170" w14:textId="5B1670F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C563C" w14:textId="06F8C7D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51FC1" w14:textId="1118471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FEE93" w14:textId="6B6C4D7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077D6" w14:textId="34E3CD3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21F16" w14:textId="2244262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F80BD" w14:textId="791814B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A7BCC" w14:textId="2BDFD0A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C103D" w14:textId="4455642D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7A072" w14:textId="1AF0D85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S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2F64E" w14:textId="24A80162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>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FCD5A" w14:textId="5C49D18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b/>
                <w:bCs/>
                <w:i/>
                <w:sz w:val="14"/>
                <w:szCs w:val="14"/>
                <w:lang w:eastAsia="fr-FR"/>
              </w:rPr>
              <w:t>P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lang w:eastAsia="fr-FR"/>
              </w:rPr>
              <w:t xml:space="preserve"> </w:t>
            </w:r>
            <w:r w:rsidRPr="002D0B3A">
              <w:rPr>
                <w:rFonts w:ascii="Palatino Linotype" w:eastAsia="Times New Roman" w:hAnsi="Palatino Linotype" w:cs="Times New Roman"/>
                <w:b/>
                <w:bCs/>
                <w:sz w:val="14"/>
                <w:szCs w:val="14"/>
                <w:vertAlign w:val="superscript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5C651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5FC5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EC3E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DC855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B6229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18D57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4BBAA72D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76D66F" w14:textId="6950F101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Total carbohydra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D35BF" w14:textId="29F7F01D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1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D3968F" w14:textId="27C357F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43D24C" w14:textId="0C12408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7B275" w14:textId="33422B7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60E4B" w14:textId="0C899B4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F1A48" w14:textId="16174EC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2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FF71F" w14:textId="173633E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1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85E97" w14:textId="15714E2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1AA22" w14:textId="36CFFAF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40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8CE0B" w14:textId="63DBDCE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540DA" w14:textId="04B6577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45E8A0" w14:textId="6246705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A1EA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71FBF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09C0E1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91DB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645EE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5A1B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456BF8FA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3E8254" w14:textId="613A97FE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AA988" w14:textId="5A3B6A2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69827" w14:textId="34646A7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67F086" w14:textId="0B55C462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33525" w14:textId="745B92F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ABF02" w14:textId="7821930C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E7F27" w14:textId="3B132FA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0C354" w14:textId="6A1873C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7,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21DEB" w14:textId="471EB67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2A740" w14:textId="004BDCC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8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704C8" w14:textId="7960E84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F7840" w14:textId="15BBB18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4F204" w14:textId="5C975AA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&lt;0,0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530DD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0449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4E299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5DDD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BC41D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F6BE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13D378D6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79F05D" w14:textId="1FE5C2F1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 xml:space="preserve">Total Lipid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6DF40" w14:textId="32CF76D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F6E51" w14:textId="5C0F12C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2811FD" w14:textId="49508C7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6D46D" w14:textId="3228F30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0384E" w14:textId="6800A99C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CF8F4" w14:textId="7C77C3D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782B5" w14:textId="19A1578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E19F7" w14:textId="5DA81EC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570C1F" w14:textId="15B1836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7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8D09D" w14:textId="5609AD8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7D83A" w14:textId="4C51E71C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EDD98" w14:textId="7D1BEE5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7F6B8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0DD4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54D3F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15807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B0559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8E41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7850D1E1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F6A2FA" w14:textId="4C745EF5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Saturated fatty ac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74C4E" w14:textId="4F908E7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70D01" w14:textId="77B62A1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A8979" w14:textId="2279C3C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8C3F2" w14:textId="3458298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1DE59" w14:textId="353D9BB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2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BE874" w14:textId="178AE75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18819" w14:textId="46D9A8C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5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BF1EBE" w14:textId="272BDE2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B3C03" w14:textId="58F5BF6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A0286" w14:textId="66BBBDD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FBACD" w14:textId="4B6E8D2A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E2881" w14:textId="6B2A569A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4DB7F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549B6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9BC42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8149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B55F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E1F3A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5C7F7D0A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18EFC7" w14:textId="276BBAD1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Monounstaurated fatty ac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36BE0" w14:textId="21ECBFDA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E4E44" w14:textId="1288D22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D2AAB" w14:textId="25F318B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3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AC327" w14:textId="7A0798DD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D91A1" w14:textId="10805092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1,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87487" w14:textId="259FB54D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B2ADF" w14:textId="7AFB10A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87FF6" w14:textId="0CBAD40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C1B6C4" w14:textId="7664BFAB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4,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D5219" w14:textId="121A0CF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35B34" w14:textId="0C71282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–0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EB6BA" w14:textId="6C1DCBEF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4D96E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64553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E5E71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9CDFF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08B46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BDBE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32962597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23E31D" w14:textId="6AEAA749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Polyunsaturated fatty ac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CDA9A" w14:textId="452CEE6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B2494" w14:textId="67C258A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72B6A" w14:textId="25D0E9B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95FD8" w14:textId="5AA22D6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EAF3F" w14:textId="1AB3A24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5CC31" w14:textId="7866496C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40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75881" w14:textId="071BB23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7B2B80" w14:textId="4C8FC25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090CA" w14:textId="421E5FF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F4D33" w14:textId="22544599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1AA19" w14:textId="15FEC14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72B44" w14:textId="694940DE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3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3B3A8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02819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F086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2D9B2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66DB6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BB61C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  <w:tr w:rsidR="00ED1909" w:rsidRPr="002D0B3A" w14:paraId="5239ECC9" w14:textId="77777777" w:rsidTr="0059681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06024F" w14:textId="472080AC" w:rsidR="00ED1909" w:rsidRPr="002D0B3A" w:rsidRDefault="00ED1909" w:rsidP="00ED1909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 xml:space="preserve">Alcoho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47D8" w14:textId="133DB56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81DAF" w14:textId="41644CB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791ED" w14:textId="3FDEDED8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05F249" w14:textId="6417D55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CB569" w14:textId="015F5DE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8,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83D49" w14:textId="42A1C906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3DF94" w14:textId="53A9B2D0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5043D" w14:textId="303DAD61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058F9" w14:textId="49313795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226DE" w14:textId="002E24B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A9E765" w14:textId="0542AB24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ED1E0" w14:textId="69AC3BD3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  <w:r w:rsidRPr="002D0B3A"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  <w:t>0,07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6637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23442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B76A9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3EB17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EA5F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137E4" w14:textId="77777777" w:rsidR="00ED1909" w:rsidRPr="002D0B3A" w:rsidRDefault="00ED1909" w:rsidP="00ED190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4"/>
                <w:szCs w:val="14"/>
                <w:lang w:eastAsia="fr-FR"/>
              </w:rPr>
            </w:pPr>
          </w:p>
        </w:tc>
      </w:tr>
    </w:tbl>
    <w:p w14:paraId="0F8D31B0" w14:textId="77777777" w:rsidR="00072F81" w:rsidRPr="00226462" w:rsidRDefault="00072F81" w:rsidP="00226462">
      <w:pPr>
        <w:spacing w:after="0" w:line="240" w:lineRule="atLeast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9635CB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>1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Models were adjusted for age, sex, energy intake</w:t>
      </w:r>
      <w:r w:rsidR="00163519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and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number of dietary records and season of dietary assessment (spring/summer or autumn/</w:t>
      </w:r>
      <w:r w:rsidR="00EC28DF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winter). </w:t>
      </w:r>
      <w:r w:rsidR="00226462" w:rsidRPr="009635CB">
        <w:rPr>
          <w:rFonts w:ascii="Palatino Linotype" w:hAnsi="Palatino Linotype" w:cs="Times New Roman"/>
          <w:sz w:val="20"/>
          <w:szCs w:val="20"/>
          <w:lang w:val="en-GB"/>
        </w:rPr>
        <w:br/>
      </w:r>
      <w:r w:rsidRPr="004456EE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>²</w:t>
      </w:r>
      <w:r w:rsidR="00226462" w:rsidRPr="004456EE">
        <w:rPr>
          <w:rFonts w:ascii="Palatino Linotype" w:hAnsi="Palatino Linotype" w:cs="Times New Roman"/>
          <w:sz w:val="20"/>
          <w:szCs w:val="20"/>
          <w:vertAlign w:val="superscript"/>
          <w:lang w:val="en-GB"/>
        </w:rPr>
        <w:t xml:space="preserve"> </w:t>
      </w:r>
      <w:r w:rsidRPr="004860D4">
        <w:rPr>
          <w:rFonts w:ascii="Palatino Linotype" w:hAnsi="Palatino Linotype" w:cs="Times New Roman"/>
          <w:i/>
          <w:sz w:val="20"/>
          <w:szCs w:val="20"/>
          <w:lang w:val="en-GB"/>
        </w:rPr>
        <w:t>P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 values are from the comparison between cases and controls using multivariable mixed linear regressions (taking into account the matching). Bold </w:t>
      </w:r>
      <w:r w:rsidRPr="00596816">
        <w:rPr>
          <w:rFonts w:ascii="Palatino Linotype" w:hAnsi="Palatino Linotype" w:cs="Times New Roman"/>
          <w:i/>
          <w:sz w:val="20"/>
          <w:szCs w:val="20"/>
          <w:lang w:val="en-GB"/>
        </w:rPr>
        <w:t>p</w:t>
      </w:r>
      <w:r w:rsidR="00D54373" w:rsidRPr="009635CB">
        <w:rPr>
          <w:rFonts w:ascii="Palatino Linotype" w:hAnsi="Palatino Linotype" w:cs="Times New Roman"/>
          <w:sz w:val="20"/>
          <w:szCs w:val="20"/>
          <w:lang w:val="en-GB"/>
        </w:rPr>
        <w:t>–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values are &lt; 0.01 with a relative difference above 5%. RD: Relative difference in intakes between cases and controls. A positive relative difference shows higher intake of nutrients in cases and a negative relative difference s</w:t>
      </w:r>
      <w:r w:rsidR="00EC28DF" w:rsidRPr="009635CB">
        <w:rPr>
          <w:rFonts w:ascii="Palatino Linotype" w:hAnsi="Palatino Linotype" w:cs="Times New Roman"/>
          <w:sz w:val="20"/>
          <w:szCs w:val="20"/>
          <w:lang w:val="en-GB"/>
        </w:rPr>
        <w:t xml:space="preserve">hows lower intakes in controls. </w:t>
      </w:r>
      <w:r w:rsidRPr="009635CB">
        <w:rPr>
          <w:rFonts w:ascii="Palatino Linotype" w:hAnsi="Palatino Linotype" w:cs="Times New Roman"/>
          <w:sz w:val="20"/>
          <w:szCs w:val="20"/>
          <w:lang w:val="en-GB"/>
        </w:rPr>
        <w:t>SEM: Standard error of the mean, CVD: Cardiovascular diseases.</w:t>
      </w:r>
    </w:p>
    <w:sectPr w:rsidR="00072F81" w:rsidRPr="00226462" w:rsidSect="001954B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063"/>
    <w:rsid w:val="0000734F"/>
    <w:rsid w:val="00072F81"/>
    <w:rsid w:val="000A68CD"/>
    <w:rsid w:val="000E2986"/>
    <w:rsid w:val="00163519"/>
    <w:rsid w:val="001954B2"/>
    <w:rsid w:val="001F61E5"/>
    <w:rsid w:val="00226462"/>
    <w:rsid w:val="002D0B3A"/>
    <w:rsid w:val="003C38A4"/>
    <w:rsid w:val="00420063"/>
    <w:rsid w:val="004456EE"/>
    <w:rsid w:val="004860D4"/>
    <w:rsid w:val="0056063C"/>
    <w:rsid w:val="00596816"/>
    <w:rsid w:val="00613DE9"/>
    <w:rsid w:val="00622EFC"/>
    <w:rsid w:val="00652F77"/>
    <w:rsid w:val="006A7D41"/>
    <w:rsid w:val="00744736"/>
    <w:rsid w:val="007D5E00"/>
    <w:rsid w:val="008366C3"/>
    <w:rsid w:val="0089571D"/>
    <w:rsid w:val="009635CB"/>
    <w:rsid w:val="009D0624"/>
    <w:rsid w:val="00A40A09"/>
    <w:rsid w:val="00A41209"/>
    <w:rsid w:val="00A76F01"/>
    <w:rsid w:val="00AD7A59"/>
    <w:rsid w:val="00BD792D"/>
    <w:rsid w:val="00C247F2"/>
    <w:rsid w:val="00C72E08"/>
    <w:rsid w:val="00D54373"/>
    <w:rsid w:val="00DC6A00"/>
    <w:rsid w:val="00E938C9"/>
    <w:rsid w:val="00EB1AC8"/>
    <w:rsid w:val="00EC28DF"/>
    <w:rsid w:val="00ED1909"/>
    <w:rsid w:val="00F57CCB"/>
    <w:rsid w:val="00FD0F92"/>
    <w:rsid w:val="00FD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56300"/>
  <w15:docId w15:val="{64207333-6B60-4E65-8404-1CBA2902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8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6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269</Words>
  <Characters>7234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a Adriouch</dc:creator>
  <cp:lastModifiedBy>MDPI</cp:lastModifiedBy>
  <cp:revision>33</cp:revision>
  <dcterms:created xsi:type="dcterms:W3CDTF">2017-05-03T08:24:00Z</dcterms:created>
  <dcterms:modified xsi:type="dcterms:W3CDTF">2017-05-24T09:48:00Z</dcterms:modified>
</cp:coreProperties>
</file>